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20DA8" w14:textId="11E51CE0" w:rsidR="00390265" w:rsidRDefault="00F52EFB">
      <w:pPr>
        <w:rPr>
          <w:b/>
          <w:bCs/>
          <w:color w:val="000000" w:themeColor="text1"/>
          <w:sz w:val="20"/>
          <w:szCs w:val="20"/>
        </w:rPr>
      </w:pPr>
      <w:r w:rsidRPr="00F846A6">
        <w:rPr>
          <w:b/>
          <w:bCs/>
          <w:color w:val="000000" w:themeColor="text1"/>
          <w:sz w:val="20"/>
          <w:szCs w:val="20"/>
        </w:rPr>
        <w:t xml:space="preserve">Table 1:  </w:t>
      </w:r>
      <w:r w:rsidR="003D57F4" w:rsidRPr="00F846A6">
        <w:rPr>
          <w:b/>
          <w:bCs/>
          <w:color w:val="000000" w:themeColor="text1"/>
          <w:sz w:val="20"/>
          <w:szCs w:val="20"/>
        </w:rPr>
        <w:t xml:space="preserve">Clinical </w:t>
      </w:r>
      <w:r w:rsidRPr="00F846A6">
        <w:rPr>
          <w:b/>
          <w:bCs/>
          <w:color w:val="000000" w:themeColor="text1"/>
          <w:sz w:val="20"/>
          <w:szCs w:val="20"/>
        </w:rPr>
        <w:t xml:space="preserve">characteristics of vaccinated cancer and </w:t>
      </w:r>
      <w:r w:rsidR="00BD0B32" w:rsidRPr="00F846A6">
        <w:rPr>
          <w:b/>
          <w:bCs/>
          <w:color w:val="000000" w:themeColor="text1"/>
          <w:sz w:val="20"/>
          <w:szCs w:val="20"/>
        </w:rPr>
        <w:t>healthy controls</w:t>
      </w:r>
    </w:p>
    <w:p w14:paraId="1D9180F6" w14:textId="77777777" w:rsidR="00F846A6" w:rsidRPr="00F846A6" w:rsidRDefault="00F846A6">
      <w:pPr>
        <w:rPr>
          <w:b/>
          <w:bCs/>
          <w:color w:val="000000" w:themeColor="text1"/>
          <w:sz w:val="20"/>
          <w:szCs w:val="20"/>
        </w:rPr>
      </w:pPr>
    </w:p>
    <w:tbl>
      <w:tblPr>
        <w:tblStyle w:val="GridTable6Colorful"/>
        <w:tblW w:w="9067" w:type="dxa"/>
        <w:jc w:val="center"/>
        <w:tblLook w:val="04A0" w:firstRow="1" w:lastRow="0" w:firstColumn="1" w:lastColumn="0" w:noHBand="0" w:noVBand="1"/>
      </w:tblPr>
      <w:tblGrid>
        <w:gridCol w:w="4688"/>
        <w:gridCol w:w="2820"/>
        <w:gridCol w:w="1559"/>
      </w:tblGrid>
      <w:tr w:rsidR="003D57F4" w:rsidRPr="0060137A" w14:paraId="79634A82" w14:textId="77777777" w:rsidTr="003D5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3ECEDFFD" w14:textId="77777777" w:rsidR="003D57F4" w:rsidRPr="003D57F4" w:rsidRDefault="003D57F4" w:rsidP="003D57F4">
            <w:pPr>
              <w:spacing w:before="6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2173C208" w14:textId="211B3950" w:rsidR="003D57F4" w:rsidRPr="003D57F4" w:rsidRDefault="003D57F4" w:rsidP="003D57F4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sz w:val="18"/>
                <w:szCs w:val="18"/>
              </w:rPr>
              <w:t>Can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70E76D91" w14:textId="32C35454" w:rsidR="003D57F4" w:rsidRPr="003D57F4" w:rsidRDefault="003D57F4" w:rsidP="003D57F4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sz w:val="18"/>
                <w:szCs w:val="18"/>
              </w:rPr>
              <w:t>H</w:t>
            </w:r>
            <w:r w:rsidR="00BD0B32">
              <w:rPr>
                <w:rFonts w:asciiTheme="majorHAnsi" w:hAnsiTheme="majorHAnsi" w:cstheme="majorHAnsi"/>
                <w:sz w:val="18"/>
                <w:szCs w:val="18"/>
              </w:rPr>
              <w:t>C</w:t>
            </w:r>
          </w:p>
        </w:tc>
      </w:tr>
      <w:tr w:rsidR="003D57F4" w:rsidRPr="0060137A" w14:paraId="6E24116E" w14:textId="7777777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2E60B9" w14:textId="438214A6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</w:t>
            </w:r>
            <w:r w:rsidRPr="001A7E7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=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419105" w14:textId="1A752260" w:rsidR="003D57F4" w:rsidRP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A7E7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15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653160" w14:textId="1AB474B3" w:rsidR="003D57F4" w:rsidRP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A7E7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54</w:t>
            </w:r>
          </w:p>
        </w:tc>
      </w:tr>
      <w:tr w:rsidR="003D57F4" w:rsidRPr="0060137A" w14:paraId="5F08CEDE" w14:textId="77777777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78BD95D4" w14:textId="17EDB6DE" w:rsidR="003D57F4" w:rsidRPr="003D57F4" w:rsidRDefault="003D57F4" w:rsidP="003D57F4">
            <w:pPr>
              <w:spacing w:before="60"/>
              <w:rPr>
                <w:rFonts w:asciiTheme="majorHAnsi" w:hAnsiTheme="majorHAnsi" w:cstheme="majorHAnsi"/>
                <w:sz w:val="18"/>
                <w:szCs w:val="18"/>
              </w:rPr>
            </w:pPr>
            <w:r w:rsidRPr="003D57F4">
              <w:rPr>
                <w:rFonts w:asciiTheme="majorHAnsi" w:hAnsiTheme="majorHAnsi" w:cstheme="majorHAnsi"/>
                <w:sz w:val="18"/>
                <w:szCs w:val="18"/>
              </w:rPr>
              <w:t>Ag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1C29E360" w14:textId="77777777" w:rsidR="003D57F4" w:rsidRP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0E048902" w14:textId="77777777" w:rsidR="003D57F4" w:rsidRP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D57F4" w:rsidRPr="0060137A" w14:paraId="57040FB4" w14:textId="7777777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1D407F7" w14:textId="1A1A0632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Median</w:t>
            </w:r>
            <w:r w:rsidR="002814C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(days)</w:t>
            </w:r>
          </w:p>
        </w:tc>
        <w:tc>
          <w:tcPr>
            <w:tcW w:w="28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E427A41" w14:textId="64F1E91E" w:rsidR="003D57F4" w:rsidRP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7E2475">
              <w:rPr>
                <w:rFonts w:asciiTheme="majorHAnsi" w:hAnsiTheme="majorHAnsi" w:cstheme="majorHAnsi"/>
                <w:sz w:val="16"/>
                <w:szCs w:val="16"/>
              </w:rPr>
              <w:t>7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758DC30" w14:textId="2F890994" w:rsidR="003D57F4" w:rsidRP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7E2475">
              <w:rPr>
                <w:rFonts w:asciiTheme="majorHAnsi" w:hAnsiTheme="majorHAnsi" w:cstheme="majorHAnsi"/>
                <w:sz w:val="16"/>
                <w:szCs w:val="16"/>
              </w:rPr>
              <w:t>40.5</w:t>
            </w:r>
          </w:p>
        </w:tc>
      </w:tr>
      <w:tr w:rsidR="003D57F4" w:rsidRPr="0060137A" w14:paraId="3567807E" w14:textId="77777777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F4FCE0" w14:textId="374138E6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nge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962299" w14:textId="5C30A9FE" w:rsidR="003D57F4" w:rsidRP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7E2475">
              <w:rPr>
                <w:rFonts w:asciiTheme="majorHAnsi" w:hAnsiTheme="majorHAnsi" w:cstheme="majorHAnsi"/>
                <w:sz w:val="16"/>
                <w:szCs w:val="16"/>
              </w:rPr>
              <w:t>19-9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BA1FED" w14:textId="72A43FF7" w:rsidR="003D57F4" w:rsidRP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7E2475">
              <w:rPr>
                <w:rFonts w:asciiTheme="majorHAnsi" w:hAnsiTheme="majorHAnsi" w:cstheme="majorHAnsi"/>
                <w:sz w:val="16"/>
                <w:szCs w:val="16"/>
              </w:rPr>
              <w:t>22-</w:t>
            </w:r>
            <w:r w:rsidR="0075345D">
              <w:rPr>
                <w:rFonts w:asciiTheme="majorHAnsi" w:hAnsiTheme="majorHAnsi" w:cstheme="majorHAnsi"/>
                <w:sz w:val="16"/>
                <w:szCs w:val="16"/>
              </w:rPr>
              <w:t>78</w:t>
            </w:r>
          </w:p>
        </w:tc>
      </w:tr>
      <w:tr w:rsidR="003D57F4" w:rsidRPr="0060137A" w14:paraId="4BA2FBDC" w14:textId="7777777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5EB940DB" w14:textId="72A76D4C" w:rsidR="003D57F4" w:rsidRPr="003D57F4" w:rsidRDefault="003D57F4" w:rsidP="003D57F4">
            <w:pPr>
              <w:spacing w:before="60"/>
              <w:rPr>
                <w:rFonts w:asciiTheme="majorHAnsi" w:hAnsiTheme="majorHAnsi" w:cstheme="majorHAnsi"/>
                <w:sz w:val="18"/>
                <w:szCs w:val="18"/>
              </w:rPr>
            </w:pPr>
            <w:r w:rsidRPr="003D57F4"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03F9FEA8" w14:textId="77777777" w:rsidR="003D57F4" w:rsidRP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28AB387E" w14:textId="77777777" w:rsidR="003D57F4" w:rsidRP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D57F4" w:rsidRPr="0060137A" w14:paraId="0EEF9891" w14:textId="77777777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87F56E4" w14:textId="1C18F433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28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8352F2F" w14:textId="2342B9C1" w:rsidR="003D57F4" w:rsidRPr="003D57F4" w:rsidRDefault="00130B60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2% (</w:t>
            </w:r>
            <w:r w:rsidR="003D57F4" w:rsidRPr="007E2475">
              <w:rPr>
                <w:rFonts w:asciiTheme="majorHAnsi" w:hAnsiTheme="majorHAnsi" w:cstheme="majorHAnsi"/>
                <w:sz w:val="16"/>
                <w:szCs w:val="16"/>
              </w:rPr>
              <w:t>78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B600D6B" w14:textId="57655AE2" w:rsidR="003D57F4" w:rsidRPr="003D57F4" w:rsidRDefault="00130B60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2% (</w:t>
            </w:r>
            <w:r w:rsidR="003D57F4" w:rsidRPr="007E2475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3D57F4" w:rsidRPr="0060137A" w14:paraId="04F552CA" w14:textId="7777777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8BCAC39" w14:textId="0C54A459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927CD5E" w14:textId="4D8D5CB7" w:rsidR="003D57F4" w:rsidRPr="003D57F4" w:rsidRDefault="00130B60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8% (</w:t>
            </w:r>
            <w:r w:rsidR="003D57F4" w:rsidRPr="007E2475">
              <w:rPr>
                <w:rFonts w:asciiTheme="majorHAnsi" w:hAnsiTheme="majorHAnsi" w:cstheme="majorHAnsi"/>
                <w:sz w:val="16"/>
                <w:szCs w:val="16"/>
              </w:rPr>
              <w:t>7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FE4DA4" w14:textId="5A3E21E8" w:rsidR="003D57F4" w:rsidRPr="003D57F4" w:rsidRDefault="00130B60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8% (</w:t>
            </w:r>
            <w:r w:rsidR="003D57F4" w:rsidRPr="007E2475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3D57F4" w:rsidRPr="0060137A" w14:paraId="2B258E61" w14:textId="77777777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5275CA6D" w14:textId="73B0D0AF" w:rsidR="003D57F4" w:rsidRPr="003D57F4" w:rsidRDefault="003D57F4" w:rsidP="003D57F4">
            <w:pPr>
              <w:spacing w:before="60"/>
              <w:rPr>
                <w:rFonts w:asciiTheme="majorHAnsi" w:hAnsiTheme="majorHAnsi" w:cstheme="majorHAnsi"/>
                <w:sz w:val="18"/>
                <w:szCs w:val="18"/>
              </w:rPr>
            </w:pPr>
            <w:r w:rsidRPr="003D57F4">
              <w:rPr>
                <w:rFonts w:asciiTheme="majorHAnsi" w:hAnsiTheme="majorHAnsi" w:cstheme="majorHAnsi"/>
                <w:sz w:val="18"/>
                <w:szCs w:val="18"/>
              </w:rPr>
              <w:t>Rac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0BE39689" w14:textId="77777777" w:rsidR="003D57F4" w:rsidRP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3512BE91" w14:textId="77777777" w:rsidR="003D57F4" w:rsidRP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D57F4" w:rsidRPr="0060137A" w14:paraId="3BEA46B0" w14:textId="7777777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AD3E093" w14:textId="6142BC83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aucasian</w:t>
            </w:r>
          </w:p>
        </w:tc>
        <w:tc>
          <w:tcPr>
            <w:tcW w:w="28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D5B503B" w14:textId="498E76D8" w:rsidR="003D57F4" w:rsidRPr="003D57F4" w:rsidRDefault="00130B60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82% (</w:t>
            </w:r>
            <w:r w:rsidR="003D57F4" w:rsidRPr="007E2475">
              <w:rPr>
                <w:rFonts w:asciiTheme="majorHAnsi" w:hAnsiTheme="majorHAnsi" w:cstheme="majorHAnsi"/>
                <w:sz w:val="16"/>
                <w:szCs w:val="16"/>
              </w:rPr>
              <w:t>12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3219F56" w14:textId="0DA15165" w:rsidR="003D57F4" w:rsidRPr="003D57F4" w:rsidRDefault="00130B60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1% (</w:t>
            </w:r>
            <w:r w:rsidR="003D57F4" w:rsidRPr="007E2475">
              <w:rPr>
                <w:rFonts w:asciiTheme="majorHAnsi" w:hAnsiTheme="majorHAnsi" w:cstheme="majorHAnsi"/>
                <w:sz w:val="16"/>
                <w:szCs w:val="16"/>
              </w:rPr>
              <w:t>3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3D57F4" w:rsidRPr="0060137A" w14:paraId="529BE2A0" w14:textId="77777777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5A69A5E" w14:textId="21ED0461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8"/>
                <w:szCs w:val="18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BAME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37CDD1F" w14:textId="638A7B61" w:rsidR="003D57F4" w:rsidRPr="003D57F4" w:rsidRDefault="00130B60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8% (</w:t>
            </w:r>
            <w:r w:rsidR="003D57F4" w:rsidRPr="007E2475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83BA0FC" w14:textId="4047E465" w:rsidR="003D57F4" w:rsidRPr="003D57F4" w:rsidRDefault="0036462B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9% (</w:t>
            </w:r>
            <w:r w:rsidR="003D57F4" w:rsidRPr="007E2475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3D57F4" w:rsidRPr="0060137A" w14:paraId="18C1F40B" w14:textId="7777777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4F965DA7" w14:textId="505E9FE8" w:rsidR="003D57F4" w:rsidRPr="003D57F4" w:rsidRDefault="003D57F4" w:rsidP="003D57F4">
            <w:pPr>
              <w:spacing w:before="60"/>
              <w:rPr>
                <w:rFonts w:asciiTheme="majorHAnsi" w:hAnsiTheme="majorHAnsi" w:cstheme="majorHAnsi"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sz w:val="18"/>
                <w:szCs w:val="18"/>
              </w:rPr>
              <w:t>Non-oncological comorbidities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5693AD8D" w14:textId="77777777" w:rsidR="003D57F4" w:rsidRP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7A75EAE9" w14:textId="77777777" w:rsidR="003D57F4" w:rsidRP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D57F4" w:rsidRPr="0060137A" w14:paraId="3C2F0E7C" w14:textId="77777777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BC0629" w14:textId="59295CFF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ardiovascular disease (IHD, HTN,</w:t>
            </w:r>
            <w:r w:rsidRPr="003D57F4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Hypercholesteremia)</w:t>
            </w:r>
          </w:p>
        </w:tc>
        <w:tc>
          <w:tcPr>
            <w:tcW w:w="2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454DA1" w14:textId="7518A02E" w:rsidR="003D57F4" w:rsidRPr="003D57F4" w:rsidRDefault="007322AA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1% (</w:t>
            </w:r>
            <w:r w:rsidR="003D57F4" w:rsidRPr="003D57F4">
              <w:rPr>
                <w:rFonts w:asciiTheme="majorHAnsi" w:hAnsiTheme="majorHAnsi" w:cstheme="majorHAnsi"/>
                <w:sz w:val="16"/>
                <w:szCs w:val="16"/>
              </w:rPr>
              <w:t>6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BFE131" w14:textId="4405F13A" w:rsidR="003D57F4" w:rsidRP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3D57F4" w:rsidRPr="0060137A" w14:paraId="2C346A28" w14:textId="7777777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744B8449" w14:textId="33041E0E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Diabetes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101ECB2D" w14:textId="6B0B3D36" w:rsidR="003D57F4" w:rsidRPr="003D57F4" w:rsidRDefault="007322AA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5% (</w:t>
            </w:r>
            <w:r w:rsidR="003D57F4" w:rsidRPr="003D57F4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8652B22" w14:textId="201742DA" w:rsidR="003D57F4" w:rsidRP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3D57F4" w:rsidRPr="0060137A" w14:paraId="36F33F75" w14:textId="77777777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71D939D9" w14:textId="376C6BC7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Underlying Lung Pathology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358D3850" w14:textId="4498D3B5" w:rsidR="003D57F4" w:rsidRPr="003D57F4" w:rsidRDefault="007322AA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7.9% (</w:t>
            </w:r>
            <w:r w:rsidR="003D57F4" w:rsidRPr="003D57F4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5B61FEB" w14:textId="33D4A20A" w:rsidR="003D57F4" w:rsidRP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3D57F4" w:rsidRPr="0060137A" w14:paraId="6994BF92" w14:textId="7777777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D6311D" w14:textId="7F593AA9" w:rsidR="003D57F4" w:rsidRPr="003D57F4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3D57F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None of above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6F58F" w14:textId="59584457" w:rsidR="003D57F4" w:rsidRPr="003D57F4" w:rsidRDefault="007322AA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6.4% (</w:t>
            </w:r>
            <w:r w:rsidR="003D57F4" w:rsidRPr="003D57F4">
              <w:rPr>
                <w:rFonts w:asciiTheme="majorHAnsi" w:hAnsiTheme="majorHAnsi" w:cstheme="majorHAnsi"/>
                <w:sz w:val="16"/>
                <w:szCs w:val="16"/>
              </w:rPr>
              <w:t>5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A7487D" w14:textId="4168DAE0" w:rsidR="003D57F4" w:rsidRPr="003D57F4" w:rsidRDefault="0036462B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  <w:tr w:rsidR="003D57F4" w:rsidRPr="0060137A" w14:paraId="46D26EC2" w14:textId="0A0E972D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  <w:bottom w:val="single" w:sz="4" w:space="0" w:color="666666" w:themeColor="text1" w:themeTint="99"/>
            </w:tcBorders>
            <w:shd w:val="pct20" w:color="auto" w:fill="auto"/>
          </w:tcPr>
          <w:p w14:paraId="564C8783" w14:textId="77777777" w:rsidR="003D57F4" w:rsidRPr="003D57F4" w:rsidRDefault="003D57F4" w:rsidP="003D57F4">
            <w:pPr>
              <w:spacing w:before="60"/>
              <w:rPr>
                <w:rFonts w:asciiTheme="majorHAnsi" w:hAnsiTheme="majorHAnsi" w:cstheme="majorHAnsi"/>
                <w:iCs/>
                <w:sz w:val="16"/>
                <w:szCs w:val="16"/>
              </w:rPr>
            </w:pPr>
            <w:r w:rsidRPr="00004637">
              <w:rPr>
                <w:rFonts w:asciiTheme="majorHAnsi" w:hAnsiTheme="majorHAnsi" w:cstheme="majorHAnsi"/>
                <w:sz w:val="18"/>
                <w:szCs w:val="18"/>
              </w:rPr>
              <w:t>Solid Malignancies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666666" w:themeColor="text1" w:themeTint="99"/>
            </w:tcBorders>
            <w:shd w:val="pct20" w:color="auto" w:fill="auto"/>
          </w:tcPr>
          <w:p w14:paraId="50F7A06E" w14:textId="3BE31EFA" w:rsidR="003D57F4" w:rsidRPr="00004637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046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666666" w:themeColor="text1" w:themeTint="99"/>
            </w:tcBorders>
            <w:shd w:val="pct20" w:color="auto" w:fill="auto"/>
          </w:tcPr>
          <w:p w14:paraId="6CCA4E2B" w14:textId="77777777" w:rsidR="003D57F4" w:rsidRP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D57F4" w:rsidRPr="0060137A" w14:paraId="22433D8C" w14:textId="2825CA00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bottom w:val="nil"/>
            </w:tcBorders>
            <w:shd w:val="clear" w:color="auto" w:fill="auto"/>
            <w:vAlign w:val="bottom"/>
          </w:tcPr>
          <w:p w14:paraId="11EFD74E" w14:textId="56381BCB" w:rsidR="003D57F4" w:rsidRPr="00266746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266746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Women's Cancers (Gynae, breast)</w:t>
            </w: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  <w:vAlign w:val="bottom"/>
          </w:tcPr>
          <w:p w14:paraId="3923821C" w14:textId="28A146E9" w:rsidR="003D57F4" w:rsidRPr="00266746" w:rsidRDefault="007322AA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5% (</w:t>
            </w:r>
            <w:r w:rsidR="003D57F4" w:rsidRPr="00266746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3</w:t>
            </w: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4CC31793" w14:textId="77777777" w:rsidR="003D57F4" w:rsidRPr="00266746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D57F4" w:rsidRPr="0060137A" w14:paraId="73F98ABE" w14:textId="736C375E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9CE161" w14:textId="0A7C66DA" w:rsidR="003D57F4" w:rsidRPr="00266746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266746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Urological Cancers (Renal, Prostate, testicular, bladder)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7EFE97" w14:textId="622EB62D" w:rsidR="003D57F4" w:rsidRPr="00266746" w:rsidRDefault="007322AA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6% (</w:t>
            </w:r>
            <w:r w:rsidR="003D57F4" w:rsidRPr="00266746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5</w:t>
            </w: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95109B" w14:textId="6A03B763" w:rsidR="003D57F4" w:rsidRPr="00266746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3D57F4" w:rsidRPr="0060137A" w14:paraId="1CB33CD4" w14:textId="06AABCBD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4C9B73" w14:textId="2FC3A7B8" w:rsidR="003D57F4" w:rsidRPr="00266746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266746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Skin Cancers (Melanoma, Merkel cell)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F47181" w14:textId="69B9D3D1" w:rsidR="003D57F4" w:rsidRPr="00266746" w:rsidRDefault="007322AA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3% (</w:t>
            </w:r>
            <w:r w:rsidR="003D57F4" w:rsidRPr="00266746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2</w:t>
            </w: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175B80" w14:textId="77777777" w:rsidR="003D57F4" w:rsidRPr="00266746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D57F4" w:rsidRPr="0060137A" w14:paraId="4326B928" w14:textId="1E1E2A39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15820" w14:textId="2EB8AEAE" w:rsidR="003D57F4" w:rsidRPr="00266746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266746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Thoracic malignancies (Lung, Mesothelioma)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E8590" w14:textId="3AE5962C" w:rsidR="003D57F4" w:rsidRPr="00266746" w:rsidRDefault="007322AA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2% (</w:t>
            </w:r>
            <w:r w:rsidR="003D57F4" w:rsidRPr="00266746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1</w:t>
            </w: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4695B1" w14:textId="77777777" w:rsidR="003D57F4" w:rsidRPr="00266746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D57F4" w:rsidRPr="0060137A" w14:paraId="44915F24" w14:textId="5CE957A1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9A1730" w14:textId="2EDC2FB2" w:rsidR="003D57F4" w:rsidRPr="00266746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266746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GI Cancers (Stomach, oesophageal, pancreas, CRC) 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8563F" w14:textId="66697EA2" w:rsidR="003D57F4" w:rsidRPr="00266746" w:rsidRDefault="007322AA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3% (</w:t>
            </w:r>
            <w:r w:rsidR="003D57F4" w:rsidRPr="00266746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2</w:t>
            </w: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D39B65" w14:textId="77777777" w:rsidR="003D57F4" w:rsidRPr="00266746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D57F4" w:rsidRPr="0060137A" w14:paraId="22B256B3" w14:textId="16FD5EB7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FBC105" w14:textId="58732D15" w:rsidR="003D57F4" w:rsidRPr="00266746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266746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Others 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8A799" w14:textId="3DCAA88B" w:rsidR="003D57F4" w:rsidRPr="00266746" w:rsidRDefault="007322AA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% (</w:t>
            </w:r>
            <w:r w:rsidR="003D57F4" w:rsidRPr="00266746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27510C" w14:textId="77777777" w:rsidR="003D57F4" w:rsidRPr="00266746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D57F4" w:rsidRPr="0060137A" w14:paraId="036E29B1" w14:textId="32BC52FA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20" w:color="auto" w:fill="auto"/>
          </w:tcPr>
          <w:p w14:paraId="36CA333B" w14:textId="1AA64190" w:rsidR="003D57F4" w:rsidRPr="001A7E77" w:rsidRDefault="003D57F4" w:rsidP="003D57F4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004637">
              <w:rPr>
                <w:rFonts w:asciiTheme="majorHAnsi" w:hAnsiTheme="majorHAnsi" w:cstheme="majorHAnsi"/>
                <w:sz w:val="18"/>
                <w:szCs w:val="18"/>
              </w:rPr>
              <w:t>Haematological malignancies</w:t>
            </w:r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20" w:color="auto" w:fill="auto"/>
          </w:tcPr>
          <w:p w14:paraId="061C36C7" w14:textId="2F8EC274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22A8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C8042D" w14:textId="77777777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57F4" w:rsidRPr="0060137A" w14:paraId="559A5704" w14:textId="7D553DDC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2" w:color="auto" w:fill="auto"/>
          </w:tcPr>
          <w:p w14:paraId="63FD620D" w14:textId="25926872" w:rsidR="003D57F4" w:rsidRPr="007322AA" w:rsidRDefault="003D57F4" w:rsidP="003D57F4">
            <w:pPr>
              <w:spacing w:before="60"/>
              <w:jc w:val="center"/>
              <w:rPr>
                <w:rFonts w:asciiTheme="majorHAnsi" w:hAnsiTheme="majorHAnsi" w:cstheme="majorHAnsi"/>
                <w:b w:val="0"/>
                <w:bCs w:val="0"/>
                <w:iCs/>
                <w:sz w:val="18"/>
                <w:szCs w:val="18"/>
              </w:rPr>
            </w:pPr>
            <w:r w:rsidRPr="007322AA">
              <w:rPr>
                <w:rFonts w:asciiTheme="majorHAnsi" w:hAnsiTheme="majorHAnsi" w:cstheme="majorHAnsi"/>
                <w:b w:val="0"/>
                <w:bCs w:val="0"/>
                <w:iCs/>
                <w:color w:val="FF0000"/>
                <w:sz w:val="18"/>
                <w:szCs w:val="18"/>
              </w:rPr>
              <w:t>Mature B -cell neoplasms</w:t>
            </w:r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2" w:color="auto" w:fill="auto"/>
          </w:tcPr>
          <w:p w14:paraId="0AA77759" w14:textId="5B48F32C" w:rsidR="003D57F4" w:rsidRPr="007322AA" w:rsidRDefault="007322AA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322A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68% (</w:t>
            </w:r>
            <w:r w:rsidR="003D57F4" w:rsidRPr="007322A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38</w:t>
            </w:r>
            <w:r w:rsidRPr="007322A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332984" w14:textId="77777777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D57F4" w:rsidRPr="0060137A" w14:paraId="4C32C833" w14:textId="27CC8BE4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520B8524" w14:textId="647D1DC1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i/>
                <w:sz w:val="16"/>
                <w:szCs w:val="16"/>
              </w:rPr>
              <w:t>Chronic lymphocytic leukaemia/</w:t>
            </w:r>
            <w:r w:rsidRPr="00622A8D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S</w:t>
            </w:r>
            <w:r w:rsidRPr="00622A8D">
              <w:rPr>
                <w:rFonts w:asciiTheme="majorHAnsi" w:hAnsiTheme="majorHAnsi" w:cstheme="majorHAnsi"/>
                <w:b w:val="0"/>
                <w:i/>
                <w:sz w:val="16"/>
                <w:szCs w:val="16"/>
              </w:rPr>
              <w:t>mall lymphocytic lymphom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1EFF88E0" w14:textId="181AABF5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1F629F" w14:textId="77777777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272DCC09" w14:textId="681761D3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12E8B6C3" w14:textId="2BD80D2D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Plasma Cell Myelom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04B82345" w14:textId="1A7E52B0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10C36D" w14:textId="77777777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</w:tr>
      <w:tr w:rsidR="003D57F4" w:rsidRPr="0060137A" w14:paraId="778C6567" w14:textId="72261C63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7999FAF2" w14:textId="5513594D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i/>
                <w:sz w:val="16"/>
                <w:szCs w:val="16"/>
              </w:rPr>
              <w:t>Diffuse large B cell lymphom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233D08EE" w14:textId="047B2BDB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1C0278" w14:textId="77777777" w:rsid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4DB145DE" w14:textId="3C977CDA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533729AA" w14:textId="1A625200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Follicular lymphom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06463022" w14:textId="48F099F3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9D8712" w14:textId="77777777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4B0F01E9" w14:textId="28538925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24D2345C" w14:textId="2050E0C8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Lymphoplasmacytic lymphom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2F2F77AD" w14:textId="59CC1220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C10E7C" w14:textId="77777777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34BEB4A6" w14:textId="34556DCF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19C92E39" w14:textId="04E03BAE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i/>
                <w:sz w:val="16"/>
                <w:szCs w:val="16"/>
              </w:rPr>
              <w:t>Burkitt’s lymphom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55FF0DBB" w14:textId="295E44D3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6271F8" w14:textId="77777777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2F960D0A" w14:textId="77BB13C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0CDFA79E" w14:textId="2083187D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Mantle cell Lymphom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7B2E0581" w14:textId="604F31F9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F2AD95" w14:textId="77777777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5E920819" w14:textId="1EFA0360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2A7F171E" w14:textId="593D10FF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 xml:space="preserve">MALT lymphoma 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68A6B59C" w14:textId="16C1E3ED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602FF8" w14:textId="77777777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0B64E2B1" w14:textId="1D1D42D8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1C663BAF" w14:textId="2751B40C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i/>
                <w:sz w:val="16"/>
                <w:szCs w:val="16"/>
              </w:rPr>
              <w:t>Nodular sclerosing Hodgkin lymphom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190C63FF" w14:textId="0474E5A3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9A14CA" w14:textId="77777777" w:rsidR="003D57F4" w:rsidRPr="00622A8D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</w:tr>
      <w:tr w:rsidR="003D57F4" w:rsidRPr="0060137A" w14:paraId="0B2DDD6E" w14:textId="601C4553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3859447E" w14:textId="139A5750" w:rsidR="003D57F4" w:rsidRPr="00622A8D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 w:val="0"/>
                <w:i/>
                <w:sz w:val="16"/>
                <w:szCs w:val="16"/>
              </w:rPr>
              <w:t xml:space="preserve">Post-transplant lympho-proliferative disorder 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53A56559" w14:textId="23145B46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  <w:r w:rsidRPr="00622A8D"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9C66FB" w14:textId="77777777" w:rsidR="003D57F4" w:rsidRPr="00622A8D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0F5C8E07" w14:textId="06277F42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467AA70A" w14:textId="79B16077" w:rsidR="003D57F4" w:rsidRPr="007322AA" w:rsidRDefault="003D57F4" w:rsidP="003D57F4">
            <w:pPr>
              <w:spacing w:before="60"/>
              <w:jc w:val="center"/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7322AA">
              <w:rPr>
                <w:rFonts w:asciiTheme="majorHAnsi" w:hAnsiTheme="majorHAnsi" w:cstheme="majorHAnsi"/>
                <w:b w:val="0"/>
                <w:bCs w:val="0"/>
                <w:color w:val="FF0000"/>
                <w:sz w:val="18"/>
                <w:szCs w:val="18"/>
              </w:rPr>
              <w:t>Mature T cell neoplasms</w:t>
            </w:r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6A67134E" w14:textId="41F9DBBF" w:rsidR="003D57F4" w:rsidRPr="007322AA" w:rsidRDefault="007322AA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322A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9% (</w:t>
            </w:r>
            <w:r w:rsidR="003D57F4" w:rsidRPr="007322A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5</w:t>
            </w:r>
            <w:r w:rsidRPr="007322A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49B2D0" w14:textId="77777777" w:rsidR="003D57F4" w:rsidRPr="00EB488C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3D57F4" w:rsidRPr="0060137A" w14:paraId="354237B2" w14:textId="0A5D9302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6CC14B3A" w14:textId="426D626E" w:rsidR="003D57F4" w:rsidRPr="001A7E77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22A8D">
              <w:rPr>
                <w:rFonts w:asciiTheme="majorHAnsi" w:hAnsiTheme="majorHAnsi" w:cstheme="majorHAnsi"/>
                <w:b w:val="0"/>
                <w:i/>
                <w:sz w:val="16"/>
                <w:szCs w:val="16"/>
              </w:rPr>
              <w:t>Anaplastic large cell lymphoma</w:t>
            </w:r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4E6FE21C" w14:textId="754858F3" w:rsidR="003D57F4" w:rsidRPr="001A7E77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DD651B" w14:textId="77777777" w:rsid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10FD4184" w14:textId="427C8B2F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485F743E" w14:textId="1C4614B4" w:rsidR="003D57F4" w:rsidRPr="001A7E77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0137A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Angioimmunoblastic T-cell lymphom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10FB3A6E" w14:textId="4794FB5B" w:rsidR="003D57F4" w:rsidRPr="001A7E77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60137A"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F463C4" w14:textId="77777777" w:rsidR="003D57F4" w:rsidRPr="0060137A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7286C1EA" w14:textId="40A419F0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single" w:sz="4" w:space="0" w:color="666666" w:themeColor="text1" w:themeTint="99"/>
            </w:tcBorders>
            <w:shd w:val="pct10" w:color="auto" w:fill="auto"/>
          </w:tcPr>
          <w:p w14:paraId="6F93E2BB" w14:textId="788C0D99" w:rsidR="003D57F4" w:rsidRPr="007322AA" w:rsidRDefault="003D57F4" w:rsidP="003D57F4">
            <w:pPr>
              <w:spacing w:before="60"/>
              <w:jc w:val="center"/>
              <w:rPr>
                <w:rFonts w:asciiTheme="majorHAnsi" w:hAnsiTheme="majorHAnsi" w:cstheme="majorHAnsi"/>
                <w:b w:val="0"/>
                <w:bCs w:val="0"/>
                <w:color w:val="FF0000"/>
                <w:sz w:val="18"/>
                <w:szCs w:val="18"/>
              </w:rPr>
            </w:pPr>
            <w:r w:rsidRPr="007322AA">
              <w:rPr>
                <w:rFonts w:asciiTheme="majorHAnsi" w:hAnsiTheme="majorHAnsi" w:cstheme="majorHAnsi"/>
                <w:b w:val="0"/>
                <w:bCs w:val="0"/>
                <w:color w:val="FF0000"/>
                <w:sz w:val="18"/>
                <w:szCs w:val="18"/>
              </w:rPr>
              <w:t>Myeloid and acute leukaemia neoplasm</w:t>
            </w:r>
          </w:p>
        </w:tc>
        <w:tc>
          <w:tcPr>
            <w:tcW w:w="2820" w:type="dxa"/>
            <w:tcBorders>
              <w:top w:val="nil"/>
              <w:bottom w:val="single" w:sz="4" w:space="0" w:color="666666" w:themeColor="text1" w:themeTint="99"/>
            </w:tcBorders>
            <w:shd w:val="pct10" w:color="auto" w:fill="auto"/>
          </w:tcPr>
          <w:p w14:paraId="176E0371" w14:textId="0A53EAB8" w:rsidR="003D57F4" w:rsidRPr="007322AA" w:rsidRDefault="007322AA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322A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18% (</w:t>
            </w:r>
            <w:r w:rsidR="003D57F4" w:rsidRPr="007322A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10</w:t>
            </w:r>
            <w:r w:rsidRPr="007322A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83EDD1" w14:textId="77777777" w:rsidR="003D57F4" w:rsidRPr="00EB488C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3D57F4" w:rsidRPr="0060137A" w14:paraId="60D12892" w14:textId="4A475EC4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79AD6D75" w14:textId="530E40B4" w:rsidR="003D57F4" w:rsidRPr="00EB488C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0137A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Acute myeloid leukaemi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0D4D12A6" w14:textId="64D52729" w:rsid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0B5826" w14:textId="77777777" w:rsid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027F8FBB" w14:textId="61418690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5B34E897" w14:textId="240B7BCA" w:rsidR="003D57F4" w:rsidRPr="0060137A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EB488C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 xml:space="preserve">Myelodysplastic Syndrome/Myeloproliferative Neoplasm </w:t>
            </w:r>
            <w:r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(</w:t>
            </w:r>
            <w:r w:rsidRPr="0085467F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MDS/MPN</w:t>
            </w:r>
            <w:r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)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17CBDA3A" w14:textId="6318C8D5" w:rsidR="003D57F4" w:rsidRPr="0060137A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D43D92" w14:textId="77777777" w:rsid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5F283BAA" w14:textId="4E4ADC29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21B2340A" w14:textId="2FC001F8" w:rsidR="003D57F4" w:rsidRPr="0060137A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85467F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Chronic myelomonocytic leukaemia (CMML)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4C832B7D" w14:textId="74185DA2" w:rsidR="003D57F4" w:rsidRPr="0060137A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ECEDBB" w14:textId="77777777" w:rsid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0F2F1F11" w14:textId="2468FACC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5F803187" w14:textId="504909B0" w:rsidR="003D57F4" w:rsidRPr="00EB488C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</w:pPr>
            <w:r w:rsidRPr="00EB488C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T-cell precursor acute lymphoblastic leukaemi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53F8E9D3" w14:textId="09788219" w:rsidR="003D57F4" w:rsidRPr="0060137A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6A321C" w14:textId="77777777" w:rsid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3D57F4" w:rsidRPr="0060137A" w14:paraId="3EFF3424" w14:textId="07113963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720B44EC" w14:textId="4B9161A9" w:rsidR="003D57F4" w:rsidRPr="00EB488C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</w:pPr>
            <w:r w:rsidRPr="00EB488C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Myelofibrosis</w:t>
            </w:r>
          </w:p>
        </w:tc>
        <w:tc>
          <w:tcPr>
            <w:tcW w:w="2820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3560007B" w14:textId="4A700C74" w:rsidR="003D57F4" w:rsidRPr="0060137A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D33CF1" w14:textId="77777777" w:rsidR="003D57F4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sz w:val="16"/>
                <w:szCs w:val="16"/>
              </w:rPr>
            </w:pPr>
          </w:p>
        </w:tc>
      </w:tr>
      <w:tr w:rsidR="002814C4" w:rsidRPr="00EB488C" w14:paraId="3E013A2A" w14:textId="54D5C94F" w:rsidTr="002814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428D0CCB" w14:textId="2CBCC57B" w:rsidR="002814C4" w:rsidRPr="007322AA" w:rsidRDefault="002814C4" w:rsidP="003D57F4">
            <w:pPr>
              <w:spacing w:before="60"/>
              <w:jc w:val="center"/>
              <w:rPr>
                <w:rFonts w:asciiTheme="majorHAnsi" w:hAnsiTheme="majorHAnsi" w:cstheme="majorHAnsi"/>
                <w:b w:val="0"/>
                <w:bCs w:val="0"/>
                <w:iCs/>
                <w:color w:val="FF0000"/>
                <w:sz w:val="18"/>
                <w:szCs w:val="18"/>
              </w:rPr>
            </w:pPr>
            <w:r w:rsidRPr="007322AA">
              <w:rPr>
                <w:rFonts w:asciiTheme="majorHAnsi" w:hAnsiTheme="majorHAnsi" w:cstheme="majorHAnsi"/>
                <w:b w:val="0"/>
                <w:bCs w:val="0"/>
                <w:iCs/>
                <w:color w:val="FF0000"/>
                <w:sz w:val="18"/>
                <w:szCs w:val="18"/>
              </w:rPr>
              <w:t>Others</w:t>
            </w:r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3830AA47" w14:textId="32A5A1AC" w:rsidR="002814C4" w:rsidRPr="007322AA" w:rsidRDefault="007322AA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FF0000"/>
                <w:sz w:val="18"/>
                <w:szCs w:val="18"/>
              </w:rPr>
            </w:pPr>
            <w:r w:rsidRPr="007322AA">
              <w:rPr>
                <w:rFonts w:asciiTheme="majorHAnsi" w:hAnsiTheme="majorHAnsi" w:cstheme="majorHAnsi"/>
                <w:iCs/>
                <w:color w:val="FF0000"/>
                <w:sz w:val="18"/>
                <w:szCs w:val="18"/>
              </w:rPr>
              <w:t>5% (</w:t>
            </w:r>
            <w:r w:rsidR="002814C4" w:rsidRPr="007322AA">
              <w:rPr>
                <w:rFonts w:asciiTheme="majorHAnsi" w:hAnsiTheme="majorHAnsi" w:cstheme="majorHAnsi"/>
                <w:iCs/>
                <w:color w:val="FF0000"/>
                <w:sz w:val="18"/>
                <w:szCs w:val="18"/>
              </w:rPr>
              <w:t>3</w:t>
            </w:r>
            <w:r w:rsidRPr="007322AA">
              <w:rPr>
                <w:rFonts w:asciiTheme="majorHAnsi" w:hAnsiTheme="majorHAnsi" w:cstheme="majorHAnsi"/>
                <w:iCs/>
                <w:color w:val="FF0000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2898BAC9" w14:textId="77777777" w:rsidR="002814C4" w:rsidRDefault="002814C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color w:val="FF0000"/>
                <w:sz w:val="16"/>
                <w:szCs w:val="16"/>
              </w:rPr>
            </w:pPr>
          </w:p>
        </w:tc>
      </w:tr>
      <w:tr w:rsidR="002814C4" w:rsidRPr="0060137A" w14:paraId="1FAD2AF7" w14:textId="064277C1" w:rsidTr="0028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502124F7" w14:textId="261DF16C" w:rsidR="002814C4" w:rsidRPr="00EB488C" w:rsidRDefault="002814C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</w:pPr>
            <w:proofErr w:type="spellStart"/>
            <w:r w:rsidRPr="00EB488C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Osteomyelofibrosis</w:t>
            </w:r>
            <w:proofErr w:type="spellEnd"/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2293EB0E" w14:textId="2587AAC4" w:rsidR="002814C4" w:rsidRPr="00EB488C" w:rsidRDefault="002814C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EB488C">
              <w:rPr>
                <w:rFonts w:asciiTheme="majorHAnsi" w:hAnsiTheme="majorHAnsi" w:cstheme="majorHAnsi"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14:paraId="3EF8EC92" w14:textId="77777777" w:rsidR="002814C4" w:rsidRPr="00EB488C" w:rsidRDefault="002814C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</w:p>
        </w:tc>
      </w:tr>
      <w:tr w:rsidR="002814C4" w:rsidRPr="0060137A" w14:paraId="4BE513CA" w14:textId="6E98857D" w:rsidTr="002814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51560605" w14:textId="51FF0618" w:rsidR="002814C4" w:rsidRPr="00EB488C" w:rsidRDefault="002814C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</w:pPr>
            <w:r w:rsidRPr="00EB488C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Amyloid light-chain (AL) amyloidosis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6C31C1CF" w14:textId="60AEE802" w:rsidR="002814C4" w:rsidRPr="00EB488C" w:rsidRDefault="002814C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EB488C">
              <w:rPr>
                <w:rFonts w:asciiTheme="majorHAnsi" w:hAnsiTheme="majorHAnsi" w:cstheme="majorHAnsi"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FFFFF" w:themeFill="background1"/>
          </w:tcPr>
          <w:p w14:paraId="6C45EE30" w14:textId="77777777" w:rsidR="002814C4" w:rsidRPr="00EB488C" w:rsidRDefault="002814C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</w:p>
        </w:tc>
      </w:tr>
      <w:tr w:rsidR="003D57F4" w:rsidRPr="0060137A" w14:paraId="7FAA47AF" w14:textId="51CFA94A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6D3FD351" w14:textId="1A721476" w:rsidR="003D57F4" w:rsidRPr="00EB488C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</w:pPr>
            <w:proofErr w:type="spellStart"/>
            <w:r w:rsidRPr="00EB488C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>Erdheim-chester</w:t>
            </w:r>
            <w:proofErr w:type="spellEnd"/>
            <w:r w:rsidRPr="00EB488C">
              <w:rPr>
                <w:rFonts w:asciiTheme="majorHAnsi" w:hAnsiTheme="majorHAnsi" w:cstheme="majorHAnsi"/>
                <w:b w:val="0"/>
                <w:bCs w:val="0"/>
                <w:i/>
                <w:sz w:val="16"/>
                <w:szCs w:val="16"/>
              </w:rPr>
              <w:t xml:space="preserve"> disease</w:t>
            </w:r>
          </w:p>
        </w:tc>
        <w:tc>
          <w:tcPr>
            <w:tcW w:w="2820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449ABF50" w14:textId="31078785" w:rsidR="003D57F4" w:rsidRPr="00EB488C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EB488C">
              <w:rPr>
                <w:rFonts w:asciiTheme="majorHAnsi" w:hAnsiTheme="majorHAnsi" w:cstheme="majorHAnsi"/>
                <w:i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9E4D7B" w14:textId="77777777" w:rsidR="003D57F4" w:rsidRPr="00EB488C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</w:p>
        </w:tc>
      </w:tr>
      <w:tr w:rsidR="003D57F4" w:rsidRPr="0060137A" w14:paraId="091A0F19" w14:textId="220F3A1B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064EB896" w14:textId="76417E35" w:rsidR="003D57F4" w:rsidRPr="00EB488C" w:rsidRDefault="003D57F4" w:rsidP="003D57F4">
            <w:pPr>
              <w:spacing w:before="6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60137A">
              <w:rPr>
                <w:rFonts w:asciiTheme="majorHAnsi" w:hAnsiTheme="majorHAnsi" w:cstheme="majorHAnsi"/>
                <w:sz w:val="16"/>
                <w:szCs w:val="16"/>
              </w:rPr>
              <w:t>TNM Staging * (solids only)</w:t>
            </w:r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150C049F" w14:textId="6F013772" w:rsidR="003D57F4" w:rsidRPr="00EB488C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sz w:val="16"/>
                <w:szCs w:val="16"/>
              </w:rPr>
              <w:t>% (n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34F028" w14:textId="77777777" w:rsidR="003D57F4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</w:p>
        </w:tc>
      </w:tr>
      <w:tr w:rsidR="003D57F4" w:rsidRPr="0060137A" w14:paraId="293CD187" w14:textId="32EDF9E9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47C1E28F" w14:textId="555D2EED" w:rsidR="003D57F4" w:rsidRPr="00F96A6B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741D75CB" w14:textId="5833B6C2" w:rsidR="003D57F4" w:rsidRPr="00F96A6B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>8.42%</w:t>
            </w:r>
            <w:r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 xml:space="preserve"> (</w:t>
            </w:r>
            <w:r w:rsidRPr="00F96A6B"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>8</w:t>
            </w:r>
            <w:r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992F24" w14:textId="77777777" w:rsidR="003D57F4" w:rsidRPr="00F96A6B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</w:p>
        </w:tc>
      </w:tr>
      <w:tr w:rsidR="003D57F4" w:rsidRPr="0060137A" w14:paraId="24F07407" w14:textId="05B26D92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1D3EE75C" w14:textId="4F3392E4" w:rsidR="003D57F4" w:rsidRPr="00F96A6B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lastRenderedPageBreak/>
              <w:t>11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113E7A8F" w14:textId="3F64003F" w:rsidR="003D57F4" w:rsidRPr="00F96A6B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>6.3</w:t>
            </w:r>
            <w:r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>0</w:t>
            </w:r>
            <w:r w:rsidRPr="00F96A6B"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>%</w:t>
            </w:r>
            <w:r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 xml:space="preserve"> (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222653" w14:textId="77777777" w:rsidR="003D57F4" w:rsidRPr="00F96A6B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</w:p>
        </w:tc>
      </w:tr>
      <w:tr w:rsidR="003D57F4" w:rsidRPr="0060137A" w14:paraId="623AD6C9" w14:textId="1E24FF0B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3E5E1757" w14:textId="25B30C73" w:rsidR="003D57F4" w:rsidRPr="00F96A6B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111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3AB238D3" w14:textId="61070A9E" w:rsidR="003D57F4" w:rsidRPr="00F96A6B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>27.4%</w:t>
            </w:r>
            <w:r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  <w:t xml:space="preserve"> (2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590804" w14:textId="77777777" w:rsidR="003D57F4" w:rsidRPr="00F96A6B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</w:p>
        </w:tc>
      </w:tr>
      <w:tr w:rsidR="003D57F4" w:rsidRPr="0060137A" w14:paraId="5626D546" w14:textId="4E952BB6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74D2B4AE" w14:textId="2AD0D51E" w:rsidR="003D57F4" w:rsidRPr="00F96A6B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1V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526A6162" w14:textId="357C52B5" w:rsidR="003D57F4" w:rsidRPr="00F96A6B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56.8%</w:t>
            </w: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(</w:t>
            </w:r>
            <w:r w:rsidRPr="00F96A6B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54</w:t>
            </w: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BAD00A" w14:textId="77777777" w:rsidR="003D57F4" w:rsidRPr="00F96A6B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</w:tr>
      <w:tr w:rsidR="003D57F4" w:rsidRPr="0060137A" w14:paraId="41FB1273" w14:textId="58CBF130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29E26718" w14:textId="57FFA59C" w:rsidR="003D57F4" w:rsidRPr="00F96A6B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Missing data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6D99D7DC" w14:textId="662F4B2E" w:rsidR="003D57F4" w:rsidRPr="00F96A6B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96A6B">
              <w:rPr>
                <w:rFonts w:asciiTheme="majorHAnsi" w:hAnsiTheme="majorHAnsi" w:cstheme="majorHAnsi"/>
                <w:bCs/>
                <w:i/>
                <w:iCs/>
                <w:color w:val="auto"/>
                <w:sz w:val="16"/>
                <w:szCs w:val="16"/>
              </w:rPr>
              <w:t>1.1</w:t>
            </w:r>
            <w:r>
              <w:rPr>
                <w:rFonts w:asciiTheme="majorHAnsi" w:hAnsiTheme="majorHAnsi" w:cstheme="majorHAnsi"/>
                <w:bCs/>
                <w:i/>
                <w:iCs/>
                <w:color w:val="auto"/>
                <w:sz w:val="16"/>
                <w:szCs w:val="16"/>
              </w:rPr>
              <w:t>0</w:t>
            </w:r>
            <w:r w:rsidRPr="00F96A6B">
              <w:rPr>
                <w:rFonts w:asciiTheme="majorHAnsi" w:hAnsiTheme="majorHAnsi" w:cstheme="majorHAnsi"/>
                <w:bCs/>
                <w:i/>
                <w:iCs/>
                <w:color w:val="auto"/>
                <w:sz w:val="16"/>
                <w:szCs w:val="16"/>
              </w:rPr>
              <w:t>%</w:t>
            </w:r>
            <w:r>
              <w:rPr>
                <w:rFonts w:asciiTheme="majorHAnsi" w:hAnsiTheme="majorHAnsi" w:cstheme="majorHAnsi"/>
                <w:bCs/>
                <w:i/>
                <w:iCs/>
                <w:color w:val="auto"/>
                <w:sz w:val="16"/>
                <w:szCs w:val="16"/>
              </w:rPr>
              <w:t xml:space="preserve"> (1</w:t>
            </w:r>
            <w:r w:rsidRPr="00F96A6B">
              <w:rPr>
                <w:rFonts w:asciiTheme="majorHAnsi" w:hAnsiTheme="majorHAnsi" w:cstheme="majorHAnsi"/>
                <w:bCs/>
                <w:i/>
                <w:iCs/>
                <w:color w:val="auto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F0AB4F" w14:textId="77777777" w:rsidR="003D57F4" w:rsidRPr="00F96A6B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</w:p>
        </w:tc>
      </w:tr>
      <w:tr w:rsidR="003D57F4" w:rsidRPr="0060137A" w14:paraId="63671BDE" w14:textId="05E8CC9F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20" w:color="auto" w:fill="auto"/>
          </w:tcPr>
          <w:p w14:paraId="67D4A660" w14:textId="0B6F93B7" w:rsidR="003D57F4" w:rsidRPr="0060137A" w:rsidRDefault="003D57F4" w:rsidP="003D57F4">
            <w:pPr>
              <w:spacing w:before="60"/>
              <w:rPr>
                <w:rFonts w:asciiTheme="majorHAnsi" w:hAnsiTheme="majorHAnsi" w:cstheme="majorHAnsi"/>
                <w:sz w:val="16"/>
                <w:szCs w:val="16"/>
              </w:rPr>
            </w:pPr>
            <w:r w:rsidRPr="0060137A">
              <w:rPr>
                <w:rFonts w:asciiTheme="majorHAnsi" w:hAnsiTheme="majorHAnsi" w:cstheme="majorHAnsi"/>
                <w:sz w:val="16"/>
                <w:szCs w:val="16"/>
              </w:rPr>
              <w:t>Time from cancer diagnosis to study recruitment</w:t>
            </w:r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20" w:color="auto" w:fill="auto"/>
          </w:tcPr>
          <w:p w14:paraId="63FFB246" w14:textId="77777777" w:rsidR="003D57F4" w:rsidRPr="00762EDA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FE97D9" w14:textId="77777777" w:rsidR="003D57F4" w:rsidRPr="00762EDA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</w:tr>
      <w:tr w:rsidR="003D57F4" w:rsidRPr="0060137A" w14:paraId="1AE061EF" w14:textId="1814407E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05A4F7D5" w14:textId="413CB6AD" w:rsidR="003D57F4" w:rsidRPr="006E5591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6E5591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&lt;3months</w:t>
            </w:r>
          </w:p>
        </w:tc>
        <w:tc>
          <w:tcPr>
            <w:tcW w:w="2820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24C4543D" w14:textId="4FA9A435" w:rsidR="003D57F4" w:rsidRPr="006E5591" w:rsidRDefault="0036462B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23% (</w:t>
            </w:r>
            <w:r w:rsidR="003D57F4" w:rsidRPr="006E559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34</w:t>
            </w: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)</w:t>
            </w:r>
            <w:r w:rsidR="003D57F4" w:rsidRPr="006E559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FAE163" w14:textId="77777777" w:rsidR="003D57F4" w:rsidRPr="006E5591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</w:tr>
      <w:tr w:rsidR="003D57F4" w:rsidRPr="0060137A" w14:paraId="6489AED0" w14:textId="42A574F9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2D19C306" w14:textId="0DEF2E05" w:rsidR="003D57F4" w:rsidRPr="006E5591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6E5591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3-12 months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505B95AB" w14:textId="7EB5613E" w:rsidR="003D57F4" w:rsidRPr="006E5591" w:rsidRDefault="0036462B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20% (</w:t>
            </w:r>
            <w:r w:rsidR="003D57F4" w:rsidRPr="006E559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30</w:t>
            </w: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853E69" w14:textId="77777777" w:rsidR="003D57F4" w:rsidRPr="006E5591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</w:tr>
      <w:tr w:rsidR="003D57F4" w:rsidRPr="0060137A" w14:paraId="78AE7823" w14:textId="72B826B2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11045EC5" w14:textId="45A2D5DC" w:rsidR="003D57F4" w:rsidRPr="006E5591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6E5591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12-24months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6FB4730C" w14:textId="70068B73" w:rsidR="003D57F4" w:rsidRPr="006E5591" w:rsidRDefault="0036462B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6% (</w:t>
            </w:r>
            <w:r w:rsidR="003D57F4" w:rsidRPr="006E5591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4</w:t>
            </w: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B171BA" w14:textId="77777777" w:rsidR="003D57F4" w:rsidRPr="006E5591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D57F4" w:rsidRPr="0060137A" w14:paraId="6FF9358F" w14:textId="3B64B82C" w:rsidTr="003D57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nil"/>
            </w:tcBorders>
            <w:shd w:val="clear" w:color="auto" w:fill="auto"/>
          </w:tcPr>
          <w:p w14:paraId="49527B69" w14:textId="14A1EF07" w:rsidR="003D57F4" w:rsidRPr="006E5591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6E5591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&gt;24months</w:t>
            </w: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auto"/>
          </w:tcPr>
          <w:p w14:paraId="7C55505F" w14:textId="1E35E042" w:rsidR="003D57F4" w:rsidRPr="006E5591" w:rsidRDefault="0036462B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5% (</w:t>
            </w:r>
            <w:r w:rsidR="003D57F4" w:rsidRPr="006E5591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3</w:t>
            </w: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FA5464" w14:textId="77777777" w:rsidR="003D57F4" w:rsidRPr="006E5591" w:rsidRDefault="003D57F4" w:rsidP="003D57F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D57F4" w:rsidRPr="0060137A" w14:paraId="76D928CB" w14:textId="1B844317" w:rsidTr="003D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437FA766" w14:textId="174B6745" w:rsidR="003D57F4" w:rsidRPr="006E5591" w:rsidRDefault="003D57F4" w:rsidP="003D57F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6E5591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Missing data</w:t>
            </w:r>
          </w:p>
        </w:tc>
        <w:tc>
          <w:tcPr>
            <w:tcW w:w="2820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1345C667" w14:textId="27564339" w:rsidR="003D57F4" w:rsidRPr="006E5591" w:rsidRDefault="0036462B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7% (</w:t>
            </w:r>
            <w:r w:rsidR="003D57F4" w:rsidRPr="006E5591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0</w:t>
            </w: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3C0E9D20" w14:textId="77777777" w:rsidR="003D57F4" w:rsidRPr="006E5591" w:rsidRDefault="003D57F4" w:rsidP="003D57F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1F5EFA05" w14:textId="77777777" w:rsidR="003D57F4" w:rsidRDefault="003D57F4"/>
    <w:p w14:paraId="38A6990D" w14:textId="77777777" w:rsidR="003D57F4" w:rsidRDefault="003D57F4"/>
    <w:p w14:paraId="54D2B993" w14:textId="720D310F" w:rsidR="00326D92" w:rsidRDefault="007B6142">
      <w:pPr>
        <w:rPr>
          <w:b/>
          <w:bCs/>
          <w:color w:val="000000" w:themeColor="text1"/>
        </w:rPr>
      </w:pPr>
      <w:r w:rsidRPr="00F846A6">
        <w:rPr>
          <w:b/>
          <w:bCs/>
          <w:color w:val="000000" w:themeColor="text1"/>
        </w:rPr>
        <w:t xml:space="preserve">Table 2: Anti-cancer treatments prior or after vaccination administration </w:t>
      </w:r>
    </w:p>
    <w:p w14:paraId="7F200887" w14:textId="77777777" w:rsidR="00F846A6" w:rsidRPr="00F846A6" w:rsidRDefault="00F846A6">
      <w:pPr>
        <w:rPr>
          <w:b/>
          <w:bCs/>
          <w:color w:val="000000" w:themeColor="text1"/>
        </w:rPr>
      </w:pPr>
    </w:p>
    <w:tbl>
      <w:tblPr>
        <w:tblStyle w:val="GridTable6Colorful"/>
        <w:tblW w:w="9209" w:type="dxa"/>
        <w:jc w:val="center"/>
        <w:tblLook w:val="04A0" w:firstRow="1" w:lastRow="0" w:firstColumn="1" w:lastColumn="0" w:noHBand="0" w:noVBand="1"/>
      </w:tblPr>
      <w:tblGrid>
        <w:gridCol w:w="3397"/>
        <w:gridCol w:w="1985"/>
        <w:gridCol w:w="2079"/>
        <w:gridCol w:w="1748"/>
      </w:tblGrid>
      <w:tr w:rsidR="005C4631" w:rsidRPr="006E5591" w14:paraId="5C715BCE" w14:textId="77777777" w:rsidTr="00341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20" w:color="auto" w:fill="auto"/>
          </w:tcPr>
          <w:p w14:paraId="630BF2E0" w14:textId="3A266E45" w:rsidR="005C4631" w:rsidRPr="00410374" w:rsidRDefault="005C4631" w:rsidP="00735479">
            <w:pPr>
              <w:spacing w:before="60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410374">
              <w:rPr>
                <w:rFonts w:asciiTheme="majorHAnsi" w:hAnsiTheme="majorHAnsi" w:cstheme="majorHAnsi"/>
                <w:sz w:val="20"/>
                <w:szCs w:val="20"/>
              </w:rPr>
              <w:t>Solid Cancers</w:t>
            </w:r>
            <w:r w:rsidR="00410374" w:rsidRPr="00410374">
              <w:rPr>
                <w:rFonts w:asciiTheme="majorHAnsi" w:hAnsiTheme="majorHAnsi" w:cstheme="majorHAnsi"/>
                <w:sz w:val="20"/>
                <w:szCs w:val="20"/>
              </w:rPr>
              <w:t xml:space="preserve"> (n=92</w:t>
            </w:r>
            <w:r w:rsidR="00410374">
              <w:rPr>
                <w:rFonts w:asciiTheme="majorHAnsi" w:hAnsiTheme="majorHAnsi" w:cstheme="majorHAnsi"/>
                <w:sz w:val="20"/>
                <w:szCs w:val="20"/>
              </w:rPr>
              <w:t xml:space="preserve">) </w:t>
            </w:r>
            <w:r w:rsidR="00255900" w:rsidRPr="00410374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5C4631" w14:paraId="72653CB0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3DBE547" w14:textId="77777777" w:rsidR="005C4631" w:rsidRPr="00F13C9F" w:rsidRDefault="005C4631" w:rsidP="00735479">
            <w:pPr>
              <w:spacing w:before="60"/>
              <w:rPr>
                <w:rFonts w:asciiTheme="majorHAnsi" w:hAnsiTheme="majorHAnsi" w:cstheme="majorHAnsi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5F77670" w14:textId="14162002" w:rsidR="005C4631" w:rsidRPr="00F13C9F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0-1</w:t>
            </w:r>
            <w:r w:rsidR="002814C4"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 xml:space="preserve"> days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1876F85" w14:textId="5B6A52EB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1</w:t>
            </w:r>
            <w:r w:rsidR="002814C4"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-</w:t>
            </w:r>
            <w:r w:rsidR="00410374"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29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 xml:space="preserve"> days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3CE0A12" w14:textId="77777777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&gt;30-days</w:t>
            </w:r>
          </w:p>
        </w:tc>
      </w:tr>
      <w:tr w:rsidR="005C4631" w14:paraId="419D5C23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30D61836" w14:textId="77777777" w:rsidR="005C4631" w:rsidRPr="00F13C9F" w:rsidRDefault="005C4631" w:rsidP="00735479">
            <w:pPr>
              <w:spacing w:before="60"/>
              <w:rPr>
                <w:rFonts w:asciiTheme="majorHAnsi" w:hAnsiTheme="majorHAnsi" w:cstheme="majorHAnsi"/>
                <w:color w:val="FF0000"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Prior to 1</w:t>
            </w:r>
            <w:r w:rsidRPr="00F13C9F">
              <w:rPr>
                <w:rFonts w:asciiTheme="majorHAnsi" w:hAnsiTheme="majorHAnsi" w:cstheme="majorHAnsi"/>
                <w:color w:val="FF0000"/>
                <w:sz w:val="16"/>
                <w:szCs w:val="16"/>
                <w:vertAlign w:val="superscript"/>
              </w:rPr>
              <w:t>st</w:t>
            </w:r>
            <w:r w:rsidRPr="00F13C9F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dose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206B953A" w14:textId="335E58F4" w:rsidR="005C4631" w:rsidRPr="00410374" w:rsidRDefault="002814C4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41.3</w:t>
            </w:r>
            <w:r w:rsidR="00410374" w:rsidRPr="00410374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% (</w:t>
            </w:r>
            <w:r w:rsidR="00410374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n=</w:t>
            </w:r>
            <w:r w:rsidR="00F42010" w:rsidRPr="00410374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8</w:t>
            </w:r>
            <w:r w:rsidR="00410374" w:rsidRPr="00410374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5A48A218" w14:textId="1C5FBB46" w:rsidR="005C4631" w:rsidRPr="00410374" w:rsidRDefault="002814C4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13</w:t>
            </w:r>
            <w:r w:rsidR="00410374" w:rsidRPr="00410374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% (</w:t>
            </w:r>
            <w:r w:rsidR="00410374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n=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12</w:t>
            </w:r>
            <w:r w:rsidR="00410374" w:rsidRPr="00410374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2F7F4C42" w14:textId="218B4A49" w:rsidR="005C4631" w:rsidRPr="00410374" w:rsidRDefault="00410374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46% (n=</w:t>
            </w:r>
            <w:r w:rsidR="00255900" w:rsidRPr="00410374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4</w:t>
            </w:r>
            <w:r w:rsidRPr="00410374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</w:tr>
      <w:tr w:rsidR="005C4631" w14:paraId="0B709177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4CE49497" w14:textId="77777777" w:rsidR="005C4631" w:rsidRPr="00F13C9F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reatment naïve/no treatment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78253194" w14:textId="77777777" w:rsidR="005C4631" w:rsidRPr="006E559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45EBFAF8" w14:textId="77777777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0907CDD8" w14:textId="7863E61A" w:rsidR="005C4631" w:rsidRDefault="00255900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</w:tr>
      <w:tr w:rsidR="005C4631" w14:paraId="17D30C0F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8894C55" w14:textId="77777777" w:rsidR="005C4631" w:rsidRPr="00F13C9F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6424B5F" w14:textId="1F03090B" w:rsidR="005C4631" w:rsidRPr="006E5591" w:rsidRDefault="002814C4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85243F7" w14:textId="5EDA3665" w:rsidR="005C4631" w:rsidRDefault="002814C4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07064D60" w14:textId="0AEEC08E" w:rsidR="005C4631" w:rsidRDefault="00255900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1</w:t>
            </w:r>
          </w:p>
        </w:tc>
      </w:tr>
      <w:tr w:rsidR="005C4631" w14:paraId="429FC384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1682470F" w14:textId="77777777" w:rsidR="005C4631" w:rsidRPr="00F13C9F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e Checkpoint inhibition (ICI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EECD95A" w14:textId="7AA3B108" w:rsidR="005C4631" w:rsidRDefault="002814C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F5B0F6F" w14:textId="3A32EFA2" w:rsidR="005C4631" w:rsidRDefault="002814C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636C08F0" w14:textId="726523DF" w:rsidR="005C4631" w:rsidRDefault="00255900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</w:tr>
      <w:tr w:rsidR="005C4631" w14:paraId="78C9FB62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61C811D" w14:textId="77777777" w:rsidR="005C4631" w:rsidRPr="00F13C9F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 + IC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E91E711" w14:textId="6EFC1929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E5A2D21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3481F613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5C4631" w14:paraId="0B973AAA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7BDDF8D" w14:textId="77777777" w:rsidR="005C4631" w:rsidRPr="00F13C9F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A36154A" w14:textId="3DB988EE" w:rsidR="005C4631" w:rsidRDefault="002814C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17DB9579" w14:textId="17F6B10D" w:rsidR="005C4631" w:rsidRDefault="002814C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5E01F169" w14:textId="77777777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5C4631" w14:paraId="377AFEBD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3B2465A" w14:textId="77777777" w:rsidR="005C4631" w:rsidRPr="00F13C9F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Endocrine therap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941C62F" w14:textId="1F56FB73" w:rsidR="005C4631" w:rsidRDefault="002814C4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5B5CCA98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11D51B0A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</w:tr>
      <w:tr w:rsidR="005C4631" w14:paraId="60DA9615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48B63AB" w14:textId="77777777" w:rsidR="005C4631" w:rsidRPr="00F13C9F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27B43C7" w14:textId="770AB727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DE40D05" w14:textId="684B2AED" w:rsidR="005C4631" w:rsidRDefault="0041037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30D47007" w14:textId="1C28B79D" w:rsidR="005C4631" w:rsidRDefault="00255900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</w:tr>
      <w:tr w:rsidR="005C4631" w14:paraId="052C1A2F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3CBC7FCB" w14:textId="77777777" w:rsidR="005C4631" w:rsidRPr="00F13C9F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Surger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67F5242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079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7D837AB3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3807253B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8</w:t>
            </w:r>
          </w:p>
        </w:tc>
      </w:tr>
      <w:tr w:rsidR="005C4631" w:rsidRPr="008C23FB" w14:paraId="16D2DDEB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07F53713" w14:textId="77777777" w:rsidR="005C4631" w:rsidRPr="00BA3A9E" w:rsidRDefault="005C4631" w:rsidP="00735479">
            <w:pPr>
              <w:spacing w:before="60"/>
              <w:rPr>
                <w:rFonts w:asciiTheme="majorHAnsi" w:hAnsiTheme="majorHAnsi" w:cstheme="majorHAnsi"/>
                <w:i/>
                <w:iCs/>
                <w:color w:val="FF0000"/>
                <w:sz w:val="16"/>
                <w:szCs w:val="16"/>
              </w:rPr>
            </w:pPr>
            <w:r w:rsidRPr="00BA3A9E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Following 1</w:t>
            </w:r>
            <w:r w:rsidRPr="00BA3A9E">
              <w:rPr>
                <w:rFonts w:asciiTheme="majorHAnsi" w:hAnsiTheme="majorHAnsi" w:cstheme="majorHAnsi"/>
                <w:color w:val="FF0000"/>
                <w:sz w:val="16"/>
                <w:szCs w:val="16"/>
                <w:vertAlign w:val="superscript"/>
              </w:rPr>
              <w:t>st</w:t>
            </w:r>
            <w:r w:rsidRPr="00BA3A9E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dose 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654E77A4" w14:textId="30C4534E" w:rsidR="005C4631" w:rsidRPr="008C23FB" w:rsidRDefault="0041037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="002814C4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% (n=</w:t>
            </w:r>
            <w:r w:rsidR="002814C4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50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0E50C112" w14:textId="7CAF78B3" w:rsidR="005C4631" w:rsidRPr="008C23FB" w:rsidRDefault="002814C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20</w:t>
            </w:r>
            <w:r w:rsidR="00410374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% (n=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="007D04B7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8</w:t>
            </w:r>
            <w:r w:rsidR="00410374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4B0B97FF" w14:textId="61FDF4B7" w:rsidR="005C4631" w:rsidRPr="008C23FB" w:rsidRDefault="0041037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26% (n=</w:t>
            </w:r>
            <w:r w:rsidR="005C4631" w:rsidRPr="008C23FB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4)</w:t>
            </w:r>
          </w:p>
        </w:tc>
      </w:tr>
      <w:tr w:rsidR="005C4631" w14:paraId="3A2C3EE3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32983067" w14:textId="77777777" w:rsidR="005C4631" w:rsidRPr="00F13C9F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reatment naïve/no treatment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1385A375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08DC7049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0BCC5D84" w14:textId="574DB58F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  <w:r w:rsidR="00410374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5C4631" w14:paraId="3DCCBFC4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E754B34" w14:textId="77777777" w:rsidR="005C4631" w:rsidRPr="006E5591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4D2E156" w14:textId="42911016" w:rsidR="005C4631" w:rsidRPr="006E559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 xml:space="preserve"> 1</w:t>
            </w:r>
            <w:r w:rsidR="002814C4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91B52BF" w14:textId="216EC75D" w:rsidR="005C4631" w:rsidRDefault="002814C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18422D33" w14:textId="77777777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5C4631" w14:paraId="08C7BF3B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2E58B8E" w14:textId="77777777" w:rsidR="005C4631" w:rsidRPr="0060137A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e Checkpoint inhibition (ICI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B27C01E" w14:textId="5510B58E" w:rsidR="005C4631" w:rsidRPr="006E559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6F0230B6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4213B306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5C4631" w14:paraId="43983340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1FFE9EF" w14:textId="77777777" w:rsidR="005C4631" w:rsidRPr="0060137A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 + IC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1BE7C2D" w14:textId="6E02E229" w:rsidR="005C4631" w:rsidRPr="006E559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2814C4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3AE71B0" w14:textId="63452601" w:rsidR="005C4631" w:rsidRDefault="002814C4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564C2E47" w14:textId="77777777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5C4631" w14:paraId="3BC25253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0F2E429" w14:textId="77777777" w:rsidR="005C4631" w:rsidRPr="0060137A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127BE6E" w14:textId="7ADD5E92" w:rsidR="005C4631" w:rsidRPr="006E5591" w:rsidRDefault="002814C4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CC14B04" w14:textId="2AA210B6" w:rsidR="005C4631" w:rsidRDefault="007D04B7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0E67B61E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5C4631" w14:paraId="3EE9A973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8DD0130" w14:textId="77777777" w:rsidR="005C4631" w:rsidRPr="0060137A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Endocrine therap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1834968" w14:textId="3A0BBA2D" w:rsidR="005C4631" w:rsidRPr="006E559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2814C4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64A3F2BF" w14:textId="3DA0F45C" w:rsidR="005C4631" w:rsidRDefault="007D04B7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00A46CAC" w14:textId="77777777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5C4631" w14:paraId="1E745B66" w14:textId="77777777" w:rsidTr="00341EF3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51665A4" w14:textId="77777777" w:rsidR="005C4631" w:rsidRPr="0060137A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74600BE" w14:textId="6DB5CC5C" w:rsidR="005C4631" w:rsidRPr="006E5591" w:rsidRDefault="002814C4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39773C3" w14:textId="7C850313" w:rsidR="005C4631" w:rsidRDefault="002814C4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6440A12E" w14:textId="77777777" w:rsidR="005C4631" w:rsidRDefault="005C4631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5C4631" w14:paraId="3FDA898F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E30AEE" w14:textId="77777777" w:rsidR="005C4631" w:rsidRPr="0060137A" w:rsidRDefault="005C4631" w:rsidP="00735479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Surger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27331D" w14:textId="77777777" w:rsidR="005C4631" w:rsidRPr="006E559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0B3AD" w14:textId="77777777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59F360" w14:textId="77777777" w:rsidR="005C4631" w:rsidRDefault="005C4631" w:rsidP="00735479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D804DB" w14:paraId="04F6587E" w14:textId="77777777" w:rsidTr="007322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6DB04CA" w14:textId="7A989049" w:rsidR="00D804DB" w:rsidRPr="00F13C9F" w:rsidRDefault="00D804DB" w:rsidP="00C76075">
            <w:pPr>
              <w:spacing w:before="6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Prior to the Day 21 2</w:t>
            </w:r>
            <w:r>
              <w:rPr>
                <w:rFonts w:asciiTheme="majorHAnsi" w:hAnsiTheme="majorHAnsi" w:cstheme="majorHAnsi"/>
                <w:color w:val="FF0000"/>
                <w:sz w:val="16"/>
                <w:szCs w:val="16"/>
                <w:vertAlign w:val="superscript"/>
              </w:rPr>
              <w:t>nd</w:t>
            </w:r>
            <w:r w:rsidRPr="00BA3A9E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dose</w:t>
            </w:r>
            <w:r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(n=2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4B53B876" w14:textId="53114F97" w:rsidR="00D804DB" w:rsidRPr="004E036F" w:rsidRDefault="00D804DB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6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% (n=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9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65D8631A" w14:textId="125EB40B" w:rsidR="00D804DB" w:rsidRPr="004E036F" w:rsidRDefault="00D804DB" w:rsidP="00735479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64%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16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</w:tcBorders>
            <w:shd w:val="pct10" w:color="auto" w:fill="auto"/>
          </w:tcPr>
          <w:p w14:paraId="395ECD4A" w14:textId="08DD4FB2" w:rsidR="00D804DB" w:rsidRPr="004E036F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2243FEB0" w14:textId="77777777" w:rsidTr="0073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AD8D9F" w14:textId="3FB2CE2D" w:rsidR="00D804DB" w:rsidRPr="00F13C9F" w:rsidRDefault="00D804DB" w:rsidP="00C76075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reatment naïve/no treatmen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1F0147" w14:textId="2EE95EF8" w:rsidR="00D804DB" w:rsidRDefault="00D804DB" w:rsidP="00C76075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80C5A7" w14:textId="4B807D6B" w:rsidR="00D804DB" w:rsidRDefault="00D804DB" w:rsidP="00C76075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748" w:type="dxa"/>
            <w:vMerge/>
            <w:shd w:val="clear" w:color="auto" w:fill="auto"/>
          </w:tcPr>
          <w:p w14:paraId="492B6EBC" w14:textId="22EA4250" w:rsidR="00D804DB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63D4F839" w14:textId="77777777" w:rsidTr="007322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58E57FE" w14:textId="490DB511" w:rsidR="00D804DB" w:rsidRPr="00F13C9F" w:rsidRDefault="00D804DB" w:rsidP="00C76075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0D26BA3" w14:textId="4C40D62D" w:rsidR="00D804DB" w:rsidRDefault="00D804DB" w:rsidP="00C76075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378272F" w14:textId="6F1D53FF" w:rsidR="00D804DB" w:rsidRDefault="00D804DB" w:rsidP="00C76075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vMerge/>
            <w:shd w:val="clear" w:color="auto" w:fill="auto"/>
          </w:tcPr>
          <w:p w14:paraId="3383D6D2" w14:textId="16AB750F" w:rsidR="00D804DB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4F2454B5" w14:textId="77777777" w:rsidTr="0073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35ED7D0" w14:textId="657F6421" w:rsidR="00D804DB" w:rsidRPr="00F13C9F" w:rsidRDefault="00D804DB" w:rsidP="004E036F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e Checkpoint inhibition (ICI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88A0282" w14:textId="55BDD6E6" w:rsidR="00D804DB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18EF4B1" w14:textId="28A790E6" w:rsidR="00D804DB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748" w:type="dxa"/>
            <w:vMerge/>
            <w:shd w:val="clear" w:color="auto" w:fill="auto"/>
          </w:tcPr>
          <w:p w14:paraId="544DFE5F" w14:textId="41AA6CB1" w:rsidR="00D804DB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26C28E0F" w14:textId="77777777" w:rsidTr="007322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97CBAF2" w14:textId="2FE1A711" w:rsidR="00D804DB" w:rsidRPr="00F13C9F" w:rsidRDefault="00D804DB" w:rsidP="004E036F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 + IC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11CC5C8" w14:textId="6EEA23D9" w:rsidR="00D804DB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7DC6AC3" w14:textId="7ED2FFB4" w:rsidR="00D804DB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vMerge/>
            <w:shd w:val="clear" w:color="auto" w:fill="auto"/>
          </w:tcPr>
          <w:p w14:paraId="5DF8A443" w14:textId="44EAB30E" w:rsidR="00D804DB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3E019455" w14:textId="77777777" w:rsidTr="0073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C439CE9" w14:textId="6B68F884" w:rsidR="00D804DB" w:rsidRPr="00F13C9F" w:rsidRDefault="00D804DB" w:rsidP="004E036F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8E7A0AA" w14:textId="3512D7B1" w:rsidR="00D804DB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90B63B5" w14:textId="0F66B192" w:rsidR="00D804DB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vMerge/>
            <w:shd w:val="clear" w:color="auto" w:fill="auto"/>
          </w:tcPr>
          <w:p w14:paraId="44FD21AC" w14:textId="5EAA48D1" w:rsidR="00D804DB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05DE3213" w14:textId="77777777" w:rsidTr="007322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5DA45A58" w14:textId="5D21BB96" w:rsidR="00D804DB" w:rsidRPr="00F13C9F" w:rsidRDefault="00D804DB" w:rsidP="004E036F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Endocrine 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52AB72B" w14:textId="3C55BD13" w:rsidR="00D804DB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52C18DE3" w14:textId="720A31C8" w:rsidR="00D804DB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vMerge/>
            <w:shd w:val="clear" w:color="auto" w:fill="auto"/>
          </w:tcPr>
          <w:p w14:paraId="666D302E" w14:textId="1F6D8668" w:rsidR="00D804DB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31D8E225" w14:textId="77777777" w:rsidTr="0073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3833C2D1" w14:textId="70ACF529" w:rsidR="00D804DB" w:rsidRPr="00C76075" w:rsidRDefault="00D804DB" w:rsidP="004E036F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C76075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4C5A371" w14:textId="36462712" w:rsidR="00D804DB" w:rsidRPr="00C76075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C7607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1D1C05E3" w14:textId="0C24C27E" w:rsidR="00D804DB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vMerge/>
            <w:shd w:val="clear" w:color="auto" w:fill="auto"/>
          </w:tcPr>
          <w:p w14:paraId="571A9527" w14:textId="6A7E0950" w:rsidR="00D804DB" w:rsidRDefault="00D804DB" w:rsidP="004E03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2D6189A1" w14:textId="77777777" w:rsidTr="007322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088302BB" w14:textId="0B098786" w:rsidR="00D804DB" w:rsidRPr="004E036F" w:rsidRDefault="00D804DB" w:rsidP="004E036F">
            <w:pPr>
              <w:spacing w:before="60"/>
              <w:rPr>
                <w:rFonts w:asciiTheme="majorHAnsi" w:hAnsiTheme="majorHAnsi" w:cstheme="majorHAnsi"/>
                <w:sz w:val="16"/>
                <w:szCs w:val="16"/>
              </w:rPr>
            </w:pPr>
            <w:r w:rsidRPr="004E036F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After the</w:t>
            </w:r>
            <w:r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Day 21 </w:t>
            </w:r>
            <w:r w:rsidRPr="004E036F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2</w:t>
            </w:r>
            <w:r w:rsidRPr="004E036F">
              <w:rPr>
                <w:rFonts w:asciiTheme="majorHAnsi" w:hAnsiTheme="majorHAnsi" w:cstheme="majorHAnsi"/>
                <w:color w:val="FF0000"/>
                <w:sz w:val="16"/>
                <w:szCs w:val="16"/>
                <w:vertAlign w:val="superscript"/>
              </w:rPr>
              <w:t>nd</w:t>
            </w:r>
            <w:r w:rsidRPr="004E036F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dose (n=2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250C810C" w14:textId="21F99B82" w:rsidR="00D804DB" w:rsidRPr="009A5DC2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6</w:t>
            </w:r>
            <w:r w:rsidR="005C481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% (n=15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6BBF7D47" w14:textId="59D368FF" w:rsidR="00D804DB" w:rsidRPr="009A5DC2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4</w:t>
            </w:r>
            <w:r w:rsidR="005C481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% (n=</w:t>
            </w:r>
            <w:r w:rsidRPr="009A5DC2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48" w:type="dxa"/>
            <w:vMerge/>
            <w:shd w:val="pct10" w:color="auto" w:fill="auto"/>
          </w:tcPr>
          <w:p w14:paraId="2C35F76B" w14:textId="77777777" w:rsidR="00D804DB" w:rsidRDefault="00D804DB" w:rsidP="004E03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4EAF8B66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43847D" w14:textId="3B61B8AD" w:rsidR="00D804DB" w:rsidRPr="00F13C9F" w:rsidRDefault="00D804DB" w:rsidP="009A5DC2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reatment naïve/no treatmen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3EA50C" w14:textId="3D532966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4EB505" w14:textId="237A0BD9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748" w:type="dxa"/>
            <w:vMerge/>
            <w:shd w:val="clear" w:color="auto" w:fill="auto"/>
          </w:tcPr>
          <w:p w14:paraId="54835DBA" w14:textId="77777777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55EA290F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3F83B84C" w14:textId="2EF6A881" w:rsidR="00D804DB" w:rsidRPr="00F13C9F" w:rsidRDefault="00D804DB" w:rsidP="009A5DC2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B421932" w14:textId="539D1B5A" w:rsidR="00D804DB" w:rsidRDefault="00D804DB" w:rsidP="009A5DC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1CD67FB" w14:textId="241ED1B0" w:rsidR="00D804DB" w:rsidRDefault="00D804DB" w:rsidP="009A5DC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vMerge/>
            <w:shd w:val="clear" w:color="auto" w:fill="auto"/>
          </w:tcPr>
          <w:p w14:paraId="701AF9B3" w14:textId="77777777" w:rsidR="00D804DB" w:rsidRDefault="00D804DB" w:rsidP="009A5DC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32B32BA9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1302EED" w14:textId="47AB26AB" w:rsidR="00D804DB" w:rsidRPr="00F13C9F" w:rsidRDefault="00D804DB" w:rsidP="009A5DC2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e Checkpoint inhibition (ICI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0852A30" w14:textId="1BA3D1C5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6FB06972" w14:textId="2A7DFCDF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vMerge/>
            <w:shd w:val="clear" w:color="auto" w:fill="auto"/>
          </w:tcPr>
          <w:p w14:paraId="5DCA3DD6" w14:textId="77777777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571C0E71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9DF40FF" w14:textId="0BF744BE" w:rsidR="00D804DB" w:rsidRPr="00F13C9F" w:rsidRDefault="00D804DB" w:rsidP="009A5DC2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 + IC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4CD2158" w14:textId="5270DE09" w:rsidR="00D804DB" w:rsidRDefault="00D804DB" w:rsidP="009A5DC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5C851B56" w14:textId="1C25416D" w:rsidR="00D804DB" w:rsidRDefault="00D804DB" w:rsidP="009A5DC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vMerge/>
            <w:shd w:val="clear" w:color="auto" w:fill="auto"/>
          </w:tcPr>
          <w:p w14:paraId="7976A16F" w14:textId="77777777" w:rsidR="00D804DB" w:rsidRDefault="00D804DB" w:rsidP="009A5DC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69DE698E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A62ED46" w14:textId="2814DF9A" w:rsidR="00D804DB" w:rsidRPr="00F13C9F" w:rsidRDefault="00D804DB" w:rsidP="009A5DC2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03589AB" w14:textId="30DA009B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50EF4CE5" w14:textId="5C4BB1E9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vMerge/>
            <w:shd w:val="clear" w:color="auto" w:fill="auto"/>
          </w:tcPr>
          <w:p w14:paraId="0765DD10" w14:textId="77777777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3776A570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14845603" w14:textId="43D2E1B9" w:rsidR="00D804DB" w:rsidRPr="00F13C9F" w:rsidRDefault="00D804DB" w:rsidP="009A5DC2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Endocrine 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3E47A5F" w14:textId="4E5ECD90" w:rsidR="00D804DB" w:rsidRDefault="00D804DB" w:rsidP="009A5DC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5F375AB6" w14:textId="5EF52424" w:rsidR="00D804DB" w:rsidRDefault="00D804DB" w:rsidP="009A5DC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vMerge/>
            <w:shd w:val="clear" w:color="auto" w:fill="auto"/>
          </w:tcPr>
          <w:p w14:paraId="699FEDE7" w14:textId="77777777" w:rsidR="00D804DB" w:rsidRDefault="00D804DB" w:rsidP="009A5DC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804DB" w14:paraId="3D91EE21" w14:textId="77777777" w:rsidTr="00341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EC1F9" w14:textId="0C2A5AB0" w:rsidR="00D804DB" w:rsidRPr="00F13C9F" w:rsidRDefault="00D804DB" w:rsidP="009A5DC2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C76075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41D30" w14:textId="43F58745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6088F7" w14:textId="7D785383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732CFE" w14:textId="77777777" w:rsidR="00D804DB" w:rsidRDefault="00D804DB" w:rsidP="009A5DC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9A5DC2" w:rsidRPr="00026CAF" w14:paraId="3DA15608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3DDC0B11" w14:textId="30514E73" w:rsidR="009A5DC2" w:rsidRPr="00026CAF" w:rsidRDefault="009A5DC2" w:rsidP="009A5DC2">
            <w:pPr>
              <w:spacing w:before="60"/>
              <w:jc w:val="center"/>
              <w:rPr>
                <w:rFonts w:asciiTheme="majorHAnsi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410374">
              <w:rPr>
                <w:rFonts w:asciiTheme="majorHAnsi" w:hAnsiTheme="majorHAnsi" w:cstheme="majorHAnsi"/>
                <w:sz w:val="20"/>
                <w:szCs w:val="20"/>
              </w:rPr>
              <w:t>Haematological Cancers</w:t>
            </w:r>
            <w:r w:rsidR="00BB0E7E">
              <w:rPr>
                <w:rFonts w:asciiTheme="majorHAnsi" w:hAnsiTheme="majorHAnsi" w:cstheme="majorHAnsi"/>
                <w:sz w:val="20"/>
                <w:szCs w:val="20"/>
              </w:rPr>
              <w:t xml:space="preserve"> (n=</w:t>
            </w:r>
            <w:r w:rsidR="006E5BDC">
              <w:rPr>
                <w:rFonts w:asciiTheme="majorHAnsi" w:hAnsiTheme="majorHAnsi" w:cstheme="majorHAnsi"/>
                <w:sz w:val="20"/>
                <w:szCs w:val="20"/>
              </w:rPr>
              <w:t>55) *</w:t>
            </w:r>
          </w:p>
        </w:tc>
      </w:tr>
      <w:tr w:rsidR="005C481F" w14:paraId="7B952D34" w14:textId="77777777" w:rsidTr="00DA3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914E5" w14:textId="77777777" w:rsidR="005C481F" w:rsidRPr="00F13C9F" w:rsidRDefault="005C481F" w:rsidP="005C481F">
            <w:pPr>
              <w:spacing w:before="60"/>
              <w:rPr>
                <w:rFonts w:asciiTheme="majorHAnsi" w:hAnsiTheme="majorHAnsi" w:cstheme="majorHAnsi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36597" w14:textId="6B3223C4" w:rsidR="005C481F" w:rsidRDefault="005C481F" w:rsidP="005C481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0-15 day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D27E0" w14:textId="09EFDDA9" w:rsidR="005C481F" w:rsidRDefault="005C481F" w:rsidP="005C481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16-29 day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F83EE" w14:textId="46674B4A" w:rsidR="005C481F" w:rsidRDefault="005C481F" w:rsidP="005C481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  <w:t>&gt;30-days</w:t>
            </w:r>
          </w:p>
        </w:tc>
      </w:tr>
      <w:tr w:rsidR="00DA3C50" w14:paraId="7D0F8E4F" w14:textId="77777777" w:rsidTr="00341E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16E35FD" w14:textId="3899A872" w:rsidR="00DA3C50" w:rsidRPr="006E5591" w:rsidRDefault="00DA3C50" w:rsidP="00DA3C50">
            <w:pPr>
              <w:spacing w:before="6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lastRenderedPageBreak/>
              <w:t>Prior to 1</w:t>
            </w:r>
            <w:r w:rsidRPr="00F13C9F">
              <w:rPr>
                <w:rFonts w:asciiTheme="majorHAnsi" w:hAnsiTheme="majorHAnsi" w:cstheme="majorHAnsi"/>
                <w:color w:val="FF0000"/>
                <w:sz w:val="16"/>
                <w:szCs w:val="16"/>
                <w:vertAlign w:val="superscript"/>
              </w:rPr>
              <w:t>st</w:t>
            </w:r>
            <w:r w:rsidRPr="00F13C9F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dose</w:t>
            </w:r>
            <w:r w:rsidR="006E5BDC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(n=5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2C1A16E2" w14:textId="7DBDA426" w:rsidR="00DA3C50" w:rsidRPr="00BB0E7E" w:rsidRDefault="008961BE" w:rsidP="00DA3C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47</w:t>
            </w:r>
            <w:r w:rsidR="009431C1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%</w:t>
            </w:r>
            <w:r w:rsidR="009A35BE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BB0E7E" w:rsidRPr="00BB0E7E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(n=2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6</w:t>
            </w:r>
            <w:r w:rsidR="00BB0E7E" w:rsidRPr="00BB0E7E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FECAC32" w14:textId="07BF52D2" w:rsidR="00DA3C50" w:rsidRPr="00BB0E7E" w:rsidRDefault="008961BE" w:rsidP="00DA3C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11</w:t>
            </w:r>
            <w:r w:rsidR="009431C1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%</w:t>
            </w:r>
            <w:r w:rsidR="009A35BE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431C1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(n=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6</w:t>
            </w:r>
            <w:r w:rsidR="009431C1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35970109" w14:textId="63CB6020" w:rsidR="00DA3C50" w:rsidRPr="00BB0E7E" w:rsidRDefault="009431C1" w:rsidP="00DA3C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42%</w:t>
            </w:r>
            <w:r w:rsidR="009A35BE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(23)</w:t>
            </w:r>
          </w:p>
        </w:tc>
      </w:tr>
      <w:tr w:rsidR="00DA3C50" w14:paraId="5EA34993" w14:textId="77777777" w:rsidTr="009A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D356F2" w14:textId="1A5B7A9E" w:rsidR="00DA3C50" w:rsidRPr="006E5591" w:rsidRDefault="00DA3C50" w:rsidP="00DA3C50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reatment naïve/n</w:t>
            </w: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o anti-cancer treatment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EBB71A2" w14:textId="4156BE77" w:rsidR="00DA3C50" w:rsidRPr="006E5591" w:rsidRDefault="00DA3C50" w:rsidP="00DA3C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8032706" w14:textId="66FAB772" w:rsidR="00DA3C50" w:rsidRDefault="009A35BE" w:rsidP="00DA3C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BFCDC7B" w14:textId="779ABF64" w:rsidR="00DA3C50" w:rsidRDefault="00DA6750" w:rsidP="00DA3C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  <w:r w:rsidR="009431C1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DA3C50" w14:paraId="065C4DA5" w14:textId="77777777" w:rsidTr="009A35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4A8603" w14:textId="6230C6E2" w:rsidR="00DA3C50" w:rsidRPr="006E5591" w:rsidRDefault="00DA3C50" w:rsidP="00DA3C50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(mini-CHOP, hydroxycarbamide, mercaptopurine, </w:t>
            </w:r>
            <w:r w:rsidR="00606F54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methotrexate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B03F35C" w14:textId="62E9AC71" w:rsidR="00DA3C50" w:rsidRPr="006E5591" w:rsidRDefault="008961BE" w:rsidP="00DA3C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9BFB31" w14:textId="66BC5B9B" w:rsidR="00DA3C50" w:rsidRDefault="008961BE" w:rsidP="00DA3C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80080DC" w14:textId="2F0B56FA" w:rsidR="00DA3C50" w:rsidRDefault="00DA6750" w:rsidP="00DA3C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606F54" w14:paraId="684B3B33" w14:textId="77777777" w:rsidTr="009A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3C7843" w14:textId="4F234006" w:rsidR="00606F54" w:rsidRDefault="00606F54" w:rsidP="00606F54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="008961BE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e.</w:t>
            </w:r>
            <w:proofErr w:type="gramStart"/>
            <w:r w:rsidR="008961BE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g.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BTKi</w:t>
            </w:r>
            <w:proofErr w:type="spellEnd"/>
            <w:proofErr w:type="gram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, Bcl2i, </w:t>
            </w:r>
            <w:r w:rsidRPr="000451DB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bortezomib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DE9D00" w14:textId="350495C1" w:rsidR="00606F54" w:rsidRDefault="008961BE" w:rsidP="00606F5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F39C9D0" w14:textId="6B2E9B33" w:rsidR="00606F54" w:rsidRDefault="008961BE" w:rsidP="00606F5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7000EF9" w14:textId="05826D1D" w:rsidR="00606F54" w:rsidRDefault="009A35BE" w:rsidP="00606F5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606F54" w14:paraId="257DA4DA" w14:textId="77777777" w:rsidTr="009A35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1F2BDE" w14:textId="1904F420" w:rsidR="00606F54" w:rsidRPr="006E5591" w:rsidRDefault="00606F54" w:rsidP="00606F5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D13ADC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Single agent </w:t>
            </w:r>
            <w:proofErr w:type="spellStart"/>
            <w:r w:rsidRPr="00D13ADC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mAb</w:t>
            </w:r>
            <w:proofErr w:type="spellEnd"/>
            <w:r w:rsidRPr="00D13ADC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(Anti-CD30,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D13ADC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Anti-CD2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8E2C880" w14:textId="6E163109" w:rsidR="00606F54" w:rsidRPr="006E5591" w:rsidRDefault="00606F54" w:rsidP="00606F5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32C313" w14:textId="2C496DD1" w:rsidR="00606F54" w:rsidRDefault="009431C1" w:rsidP="00606F5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9726AF3" w14:textId="10F0EB60" w:rsidR="00606F54" w:rsidRDefault="009A35BE" w:rsidP="00606F5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606F54" w14:paraId="3B0A86A4" w14:textId="77777777" w:rsidTr="009A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A1B687" w14:textId="26A4064C" w:rsidR="00606F54" w:rsidRPr="006E5591" w:rsidRDefault="00606F54" w:rsidP="00606F54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Chemo/targeted therapies </w:t>
            </w:r>
            <w:r w:rsidRPr="000451DB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+ 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otherapy (e.g., anti-CD20, Anti-CD30, Anti-CD3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E4083F" w14:textId="27F0E760" w:rsidR="00606F54" w:rsidRPr="006E5591" w:rsidRDefault="008961BE" w:rsidP="00606F5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41D435D" w14:textId="0B836D3D" w:rsidR="00606F54" w:rsidRDefault="008961BE" w:rsidP="00606F5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1ADFE87" w14:textId="0B947C79" w:rsidR="00606F54" w:rsidRDefault="00DA6750" w:rsidP="00606F5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DA6750" w14:paraId="46F9BE33" w14:textId="77777777" w:rsidTr="009A35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E841335" w14:textId="139BD786" w:rsidR="00DA6750" w:rsidRDefault="00DA6750" w:rsidP="00DA6750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Lenalidomi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BE1BB03" w14:textId="4AD47513" w:rsidR="00DA6750" w:rsidRDefault="008961BE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DD02500" w14:textId="5B77E1D4" w:rsidR="00DA6750" w:rsidRDefault="008961BE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52852B6" w14:textId="117D3630" w:rsidR="00DA6750" w:rsidRDefault="00DA6750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DA6750" w14:paraId="190D415A" w14:textId="77777777" w:rsidTr="009A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027933" w14:textId="4A625C00" w:rsidR="00DA6750" w:rsidRDefault="00DA6750" w:rsidP="00DA6750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e checkpoint inhibito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7F08F17" w14:textId="67CAA290" w:rsidR="00DA6750" w:rsidRDefault="009A35BE" w:rsidP="00DA67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2AE3F0B" w14:textId="3B5C83BB" w:rsidR="00DA6750" w:rsidRDefault="009A35BE" w:rsidP="00DA67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1B57319" w14:textId="4FD03D3C" w:rsidR="00DA6750" w:rsidRDefault="00DA6750" w:rsidP="00DA67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DA6750" w14:paraId="03EE9001" w14:textId="77777777" w:rsidTr="009A35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8D4256D" w14:textId="77777777" w:rsidR="00DA6750" w:rsidRPr="006E5591" w:rsidRDefault="00DA6750" w:rsidP="00DA6750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AC9B58" w14:textId="77777777" w:rsidR="00DA6750" w:rsidRPr="006E5591" w:rsidRDefault="00DA6750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1D04328" w14:textId="67366550" w:rsidR="00DA6750" w:rsidRDefault="009A35BE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AD143F" w14:textId="6A813448" w:rsidR="00DA6750" w:rsidRDefault="00DA6750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</w:tr>
      <w:tr w:rsidR="00DA6750" w14:paraId="733CB4CC" w14:textId="77777777" w:rsidTr="009A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E9F5DDC" w14:textId="404E7606" w:rsidR="00DA6750" w:rsidRDefault="00DA6750" w:rsidP="00DA6750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Surger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2E069C3" w14:textId="77777777" w:rsidR="00DA6750" w:rsidRDefault="00DA6750" w:rsidP="00DA67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6461117" w14:textId="32EB9BD0" w:rsidR="00DA6750" w:rsidRDefault="009A35BE" w:rsidP="00DA67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0A827D" w14:textId="1D1289DE" w:rsidR="00DA6750" w:rsidRDefault="00DA6750" w:rsidP="00DA67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8B78EE" w14:paraId="4B06461A" w14:textId="77777777" w:rsidTr="002814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61F7E554" w14:textId="30FD955C" w:rsidR="008B78EE" w:rsidRPr="006E5591" w:rsidRDefault="008B78EE" w:rsidP="00DA6750">
            <w:pPr>
              <w:spacing w:before="6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A3A9E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Following 1</w:t>
            </w:r>
            <w:r w:rsidRPr="00BA3A9E">
              <w:rPr>
                <w:rFonts w:asciiTheme="majorHAnsi" w:hAnsiTheme="majorHAnsi" w:cstheme="majorHAnsi"/>
                <w:color w:val="FF0000"/>
                <w:sz w:val="16"/>
                <w:szCs w:val="16"/>
                <w:vertAlign w:val="superscript"/>
              </w:rPr>
              <w:t>st</w:t>
            </w:r>
            <w:r w:rsidRPr="00BA3A9E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dose </w:t>
            </w:r>
            <w:r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(n=5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E25C34B" w14:textId="2576C992" w:rsidR="008B78EE" w:rsidRPr="006E5BDC" w:rsidRDefault="008B78EE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49</w:t>
            </w:r>
            <w:r w:rsidRPr="006E5BDC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% (</w:t>
            </w:r>
            <w:r w:rsidR="008961BE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27</w:t>
            </w:r>
            <w:r w:rsidRPr="006E5BDC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09C21726" w14:textId="7B66699E" w:rsidR="008B78EE" w:rsidRPr="006E5BDC" w:rsidRDefault="008B78EE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51</w:t>
            </w:r>
            <w:r w:rsidRPr="006E5BDC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% (2</w:t>
            </w:r>
            <w:r w:rsidR="00BF5BB9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8</w:t>
            </w:r>
            <w:r w:rsidRPr="006E5BDC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</w:tcBorders>
            <w:shd w:val="pct10" w:color="auto" w:fill="auto"/>
          </w:tcPr>
          <w:p w14:paraId="75FECCDE" w14:textId="77777777" w:rsidR="008B78EE" w:rsidRDefault="008B78EE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</w:tr>
      <w:tr w:rsidR="008B78EE" w14:paraId="463617F7" w14:textId="77777777" w:rsidTr="0028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BC2B30" w14:textId="14AD1FD6" w:rsidR="008B78EE" w:rsidRPr="006E5591" w:rsidRDefault="008B78EE" w:rsidP="00DA6750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reatment naïve/n</w:t>
            </w: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o anti-cancer treatmen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D19ED0" w14:textId="6EC9E38F" w:rsidR="008B78EE" w:rsidRPr="006E5591" w:rsidRDefault="008B78EE" w:rsidP="00DA67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C66B41" w14:textId="543C0D8C" w:rsidR="008B78EE" w:rsidRDefault="008B78EE" w:rsidP="00DA67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48" w:type="dxa"/>
            <w:vMerge/>
            <w:shd w:val="clear" w:color="auto" w:fill="auto"/>
          </w:tcPr>
          <w:p w14:paraId="320D605A" w14:textId="77777777" w:rsidR="008B78EE" w:rsidRDefault="008B78EE" w:rsidP="00DA6750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24BC6C03" w14:textId="77777777" w:rsidTr="002814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4422C35" w14:textId="4B302FAC" w:rsidR="008B78EE" w:rsidRPr="006E5591" w:rsidRDefault="008B78EE" w:rsidP="00DA6750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(mini-CHOP, hydroxycarbamide, mercaptopurine, methotrexat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9A6C00D" w14:textId="470B1E84" w:rsidR="008B78EE" w:rsidRPr="006E5591" w:rsidRDefault="008961BE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D22818C" w14:textId="09117963" w:rsidR="008B78EE" w:rsidRDefault="00BF5BB9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vMerge/>
            <w:shd w:val="clear" w:color="auto" w:fill="auto"/>
          </w:tcPr>
          <w:p w14:paraId="1FD0B4FF" w14:textId="77777777" w:rsidR="008B78EE" w:rsidRDefault="008B78EE" w:rsidP="00DA6750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6C6B1203" w14:textId="77777777" w:rsidTr="0028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519163FD" w14:textId="64C1031F" w:rsidR="008B78EE" w:rsidRDefault="008B78EE" w:rsidP="000D2262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(BTKi</w:t>
            </w:r>
            <w:r w:rsidR="00427115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1B5CCBB" w14:textId="30EE9979" w:rsidR="008B78EE" w:rsidRPr="006E5591" w:rsidRDefault="008961B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67C0A62" w14:textId="22EECFD5" w:rsidR="008B78EE" w:rsidRDefault="00BF5BB9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vMerge/>
            <w:shd w:val="clear" w:color="auto" w:fill="auto"/>
          </w:tcPr>
          <w:p w14:paraId="1FA73363" w14:textId="77777777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7528B964" w14:textId="77777777" w:rsidTr="002814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B886C9B" w14:textId="3E4D1FF2" w:rsidR="008B78EE" w:rsidRPr="006E5591" w:rsidRDefault="008B78EE" w:rsidP="008B78E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D13ADC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Single agent </w:t>
            </w:r>
            <w:proofErr w:type="spellStart"/>
            <w:r w:rsidRPr="00D13ADC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mAb</w:t>
            </w:r>
            <w:proofErr w:type="spellEnd"/>
            <w:r w:rsidRPr="00D13ADC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(Anti-CD30,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D13ADC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Anti-CD2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BBB5504" w14:textId="5108697E" w:rsidR="008B78EE" w:rsidRPr="006E5591" w:rsidRDefault="008B78EE" w:rsidP="008B78E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CB96B13" w14:textId="47920B93" w:rsidR="008B78EE" w:rsidRDefault="00BF5BB9" w:rsidP="008B78E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8" w:type="dxa"/>
            <w:vMerge/>
            <w:shd w:val="clear" w:color="auto" w:fill="auto"/>
          </w:tcPr>
          <w:p w14:paraId="404D6BAE" w14:textId="77777777" w:rsidR="008B78EE" w:rsidRDefault="008B78EE" w:rsidP="008B78E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5FA5A58A" w14:textId="77777777" w:rsidTr="0028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365D2099" w14:textId="34C2A3BF" w:rsidR="008B78EE" w:rsidRPr="006E5591" w:rsidRDefault="008B78EE" w:rsidP="008B78E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Chemo/targeted therapies </w:t>
            </w:r>
            <w:r w:rsidRPr="000451DB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+ 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otherapy (e.g., anti-CD20, Anti-CD30, Anti-CD3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DB85D62" w14:textId="34758FAD" w:rsidR="008B78EE" w:rsidRPr="006E5591" w:rsidRDefault="008961BE" w:rsidP="008B78E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14E33D3D" w14:textId="5DA3B42D" w:rsidR="008B78EE" w:rsidRDefault="00BF5BB9" w:rsidP="008B78E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748" w:type="dxa"/>
            <w:vMerge/>
            <w:shd w:val="clear" w:color="auto" w:fill="auto"/>
          </w:tcPr>
          <w:p w14:paraId="6CB10F52" w14:textId="77777777" w:rsidR="008B78EE" w:rsidRDefault="008B78EE" w:rsidP="008B78E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780408D3" w14:textId="77777777" w:rsidTr="002814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0CC7692" w14:textId="5A17F757" w:rsidR="008B78EE" w:rsidRPr="006E5591" w:rsidRDefault="008B78EE" w:rsidP="008B78E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Lenalidomid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EEDBE44" w14:textId="295F889B" w:rsidR="008B78EE" w:rsidRPr="006E5591" w:rsidRDefault="008B78EE" w:rsidP="008B78E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1A92107" w14:textId="10524F7A" w:rsidR="008B78EE" w:rsidRDefault="008B78EE" w:rsidP="008B78E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48" w:type="dxa"/>
            <w:vMerge/>
            <w:shd w:val="clear" w:color="auto" w:fill="auto"/>
          </w:tcPr>
          <w:p w14:paraId="4064D9CB" w14:textId="77777777" w:rsidR="008B78EE" w:rsidRDefault="008B78EE" w:rsidP="008B78E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21431940" w14:textId="77777777" w:rsidTr="0028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DD37CD0" w14:textId="049F535B" w:rsidR="008B78EE" w:rsidRDefault="008B78EE" w:rsidP="008B78E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e checkpoint inhibito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56822A3" w14:textId="23E4A1B9" w:rsidR="008B78EE" w:rsidRDefault="008B78EE" w:rsidP="008B78E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7059058" w14:textId="33E56E23" w:rsidR="008B78EE" w:rsidRDefault="008B78EE" w:rsidP="008B78E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8" w:type="dxa"/>
            <w:vMerge/>
            <w:shd w:val="clear" w:color="auto" w:fill="auto"/>
          </w:tcPr>
          <w:p w14:paraId="3B7F6499" w14:textId="77777777" w:rsidR="008B78EE" w:rsidRDefault="008B78EE" w:rsidP="008B78E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4C7213B4" w14:textId="77777777" w:rsidTr="002814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62C73A9" w14:textId="0899BC2E" w:rsidR="008B78EE" w:rsidRDefault="008B78EE" w:rsidP="008B78E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25DD1D8" w14:textId="11A74402" w:rsidR="008B78EE" w:rsidRDefault="008B78EE" w:rsidP="008B78E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4480ED5" w14:textId="77777777" w:rsidR="008B78EE" w:rsidRDefault="008B78EE" w:rsidP="008B78E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8" w:type="dxa"/>
            <w:vMerge/>
            <w:shd w:val="clear" w:color="auto" w:fill="auto"/>
          </w:tcPr>
          <w:p w14:paraId="4B6DC02B" w14:textId="77777777" w:rsidR="008B78EE" w:rsidRDefault="008B78EE" w:rsidP="008B78E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0123308C" w14:textId="77777777" w:rsidTr="008B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02535463" w14:textId="614642FD" w:rsidR="008B78EE" w:rsidRPr="00F13C9F" w:rsidRDefault="008B78EE" w:rsidP="000D2262">
            <w:pPr>
              <w:spacing w:before="6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Prior to the Day 21 2</w:t>
            </w:r>
            <w:r>
              <w:rPr>
                <w:rFonts w:asciiTheme="majorHAnsi" w:hAnsiTheme="majorHAnsi" w:cstheme="majorHAnsi"/>
                <w:color w:val="FF0000"/>
                <w:sz w:val="16"/>
                <w:szCs w:val="16"/>
                <w:vertAlign w:val="superscript"/>
              </w:rPr>
              <w:t>nd</w:t>
            </w:r>
            <w:r w:rsidRPr="00BA3A9E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dose</w:t>
            </w:r>
            <w:r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(n=6)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51D913E2" w14:textId="655B17BA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33% 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(n=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0FDCAE9B" w14:textId="6BB497E6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67%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(n=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48" w:type="dxa"/>
            <w:vMerge w:val="restart"/>
            <w:tcBorders>
              <w:top w:val="single" w:sz="4" w:space="0" w:color="666666" w:themeColor="text1" w:themeTint="99"/>
            </w:tcBorders>
            <w:shd w:val="pct10" w:color="auto" w:fill="auto"/>
          </w:tcPr>
          <w:p w14:paraId="20233133" w14:textId="66F7B1A1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17597BCC" w14:textId="77777777" w:rsidTr="008B78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3E0A151F" w14:textId="20B362A3" w:rsidR="008B78EE" w:rsidRPr="00F13C9F" w:rsidRDefault="008B78EE" w:rsidP="000D2262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No anti-cancer treatment 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23D90AD3" w14:textId="3B3E1C13" w:rsidR="008B78EE" w:rsidRDefault="008B78EE" w:rsidP="000D226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5881074F" w14:textId="03E05AAC" w:rsidR="008B78EE" w:rsidRDefault="008B78EE" w:rsidP="000D226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748" w:type="dxa"/>
            <w:vMerge/>
            <w:shd w:val="pct10" w:color="auto" w:fill="auto"/>
          </w:tcPr>
          <w:p w14:paraId="6902468D" w14:textId="77777777" w:rsidR="008B78EE" w:rsidRDefault="008B78EE" w:rsidP="000D226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25F0CA5D" w14:textId="77777777" w:rsidTr="008B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43EE3E0" w14:textId="6E4E1401" w:rsidR="008B78EE" w:rsidRPr="00F13C9F" w:rsidRDefault="008B78EE" w:rsidP="000D2262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BTK inhibito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BB8CEE2" w14:textId="2525CE5A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BE58B05" w14:textId="77777777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8" w:type="dxa"/>
            <w:vMerge/>
            <w:shd w:val="pct10" w:color="auto" w:fill="auto"/>
          </w:tcPr>
          <w:p w14:paraId="70130D44" w14:textId="77777777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301DC414" w14:textId="77777777" w:rsidTr="002814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6C997D4" w14:textId="1EB35DC4" w:rsidR="008B78EE" w:rsidRDefault="008B78EE" w:rsidP="000D2262">
            <w:pPr>
              <w:spacing w:before="60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Following the Day 21 2</w:t>
            </w:r>
            <w:r>
              <w:rPr>
                <w:rFonts w:asciiTheme="majorHAnsi" w:hAnsiTheme="majorHAnsi" w:cstheme="majorHAnsi"/>
                <w:color w:val="FF0000"/>
                <w:sz w:val="16"/>
                <w:szCs w:val="16"/>
                <w:vertAlign w:val="superscript"/>
              </w:rPr>
              <w:t>nd</w:t>
            </w:r>
            <w:r w:rsidRPr="00BA3A9E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dose</w:t>
            </w:r>
            <w:r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(n=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ED287A5" w14:textId="0E30AA0A" w:rsidR="008B78EE" w:rsidRDefault="008B78EE" w:rsidP="000D226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33% 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(n=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5DAA8082" w14:textId="7BF7F135" w:rsidR="008B78EE" w:rsidRDefault="008B78EE" w:rsidP="000D226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67%</w:t>
            </w:r>
            <w:r w:rsidRPr="004E036F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(n=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48" w:type="dxa"/>
            <w:vMerge/>
            <w:shd w:val="pct10" w:color="auto" w:fill="auto"/>
          </w:tcPr>
          <w:p w14:paraId="7110E493" w14:textId="77777777" w:rsidR="008B78EE" w:rsidRDefault="008B78EE" w:rsidP="000D226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2F8AAA76" w14:textId="77777777" w:rsidTr="0028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0F803AB" w14:textId="3DA563D0" w:rsidR="008B78EE" w:rsidRDefault="008B78EE" w:rsidP="000D2262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F13C9F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No anti-cancer treatment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5B166C7" w14:textId="0CF2F7C2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1C0A7DA" w14:textId="6017951B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748" w:type="dxa"/>
            <w:vMerge/>
            <w:shd w:val="pct10" w:color="auto" w:fill="auto"/>
          </w:tcPr>
          <w:p w14:paraId="16F4270C" w14:textId="77777777" w:rsidR="008B78EE" w:rsidRDefault="008B78EE" w:rsidP="000D226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B78EE" w14:paraId="3FA5F697" w14:textId="77777777" w:rsidTr="002814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75BA460F" w14:textId="03C01F87" w:rsidR="008B78EE" w:rsidRDefault="008B78EE" w:rsidP="000D2262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 BTK inhibitor</w:t>
            </w:r>
          </w:p>
        </w:tc>
        <w:tc>
          <w:tcPr>
            <w:tcW w:w="1985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061E9B73" w14:textId="7C863509" w:rsidR="008B78EE" w:rsidRDefault="008B78EE" w:rsidP="000D226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9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5F3E30C4" w14:textId="77777777" w:rsidR="008B78EE" w:rsidRDefault="008B78EE" w:rsidP="000D226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8" w:type="dxa"/>
            <w:vMerge/>
            <w:tcBorders>
              <w:bottom w:val="single" w:sz="4" w:space="0" w:color="666666" w:themeColor="text1" w:themeTint="99"/>
            </w:tcBorders>
            <w:shd w:val="pct20" w:color="auto" w:fill="auto"/>
          </w:tcPr>
          <w:p w14:paraId="6FE1AC90" w14:textId="77777777" w:rsidR="008B78EE" w:rsidRDefault="008B78EE" w:rsidP="000D226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5F217FF9" w14:textId="77777777" w:rsidR="00F72BE4" w:rsidRDefault="00255900">
      <w:pPr>
        <w:rPr>
          <w:i/>
          <w:iCs/>
          <w:sz w:val="21"/>
          <w:szCs w:val="21"/>
        </w:rPr>
      </w:pPr>
      <w:r w:rsidRPr="00255900">
        <w:rPr>
          <w:i/>
          <w:iCs/>
          <w:sz w:val="21"/>
          <w:szCs w:val="21"/>
        </w:rPr>
        <w:t>* missing data solid cancers: n=3</w:t>
      </w:r>
      <w:r w:rsidR="00DA3C50">
        <w:rPr>
          <w:i/>
          <w:iCs/>
          <w:sz w:val="21"/>
          <w:szCs w:val="21"/>
        </w:rPr>
        <w:t>; haematological cancers: n=1</w:t>
      </w:r>
    </w:p>
    <w:p w14:paraId="1B1BD41A" w14:textId="77777777" w:rsidR="00F72BE4" w:rsidRDefault="00F72BE4">
      <w:pPr>
        <w:rPr>
          <w:i/>
          <w:iCs/>
          <w:sz w:val="21"/>
          <w:szCs w:val="21"/>
        </w:rPr>
      </w:pPr>
    </w:p>
    <w:p w14:paraId="15A4BC78" w14:textId="77777777" w:rsidR="00F72BE4" w:rsidRPr="00F77900" w:rsidRDefault="00F72BE4" w:rsidP="00F72BE4">
      <w:pPr>
        <w:rPr>
          <w:color w:val="000000" w:themeColor="text1"/>
          <w:sz w:val="21"/>
          <w:szCs w:val="21"/>
        </w:rPr>
      </w:pPr>
      <w:r w:rsidRPr="00F77900">
        <w:rPr>
          <w:b/>
          <w:bCs/>
          <w:color w:val="000000" w:themeColor="text1"/>
          <w:sz w:val="21"/>
          <w:szCs w:val="21"/>
        </w:rPr>
        <w:t>Table 3:</w:t>
      </w:r>
      <w:r w:rsidRPr="00F77900">
        <w:rPr>
          <w:color w:val="000000" w:themeColor="text1"/>
          <w:sz w:val="21"/>
          <w:szCs w:val="21"/>
        </w:rPr>
        <w:t xml:space="preserve">  Efficacy of BNT162b2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127"/>
        <w:gridCol w:w="1837"/>
      </w:tblGrid>
      <w:tr w:rsidR="00F72BE4" w:rsidRPr="00F77900" w14:paraId="20E34D76" w14:textId="77777777" w:rsidTr="001407E0">
        <w:tc>
          <w:tcPr>
            <w:tcW w:w="2830" w:type="dxa"/>
            <w:vMerge w:val="restart"/>
          </w:tcPr>
          <w:p w14:paraId="6BDF04F5" w14:textId="77777777" w:rsidR="00F72BE4" w:rsidRPr="00F77900" w:rsidRDefault="00F72BE4" w:rsidP="001407E0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Merge w:val="restart"/>
          </w:tcPr>
          <w:p w14:paraId="65CE2223" w14:textId="77777777" w:rsidR="00F72BE4" w:rsidRPr="00F77900" w:rsidRDefault="00F72BE4" w:rsidP="001407E0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Priming inoculum</w:t>
            </w:r>
            <w:r w:rsidRPr="00F77900">
              <w:rPr>
                <w:b/>
                <w:bCs/>
                <w:color w:val="000000" w:themeColor="text1"/>
                <w:sz w:val="21"/>
                <w:szCs w:val="21"/>
              </w:rPr>
              <w:t xml:space="preserve"> efficacy at 3-weeks</w:t>
            </w:r>
          </w:p>
        </w:tc>
        <w:tc>
          <w:tcPr>
            <w:tcW w:w="3964" w:type="dxa"/>
            <w:gridSpan w:val="2"/>
          </w:tcPr>
          <w:p w14:paraId="300091BA" w14:textId="77777777" w:rsidR="00F72BE4" w:rsidRPr="00F77900" w:rsidRDefault="00F72BE4" w:rsidP="001407E0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F77900">
              <w:rPr>
                <w:b/>
                <w:bCs/>
                <w:color w:val="000000" w:themeColor="text1"/>
                <w:sz w:val="21"/>
                <w:szCs w:val="21"/>
              </w:rPr>
              <w:t>Efficacy at 5-weeks</w:t>
            </w:r>
          </w:p>
        </w:tc>
      </w:tr>
      <w:tr w:rsidR="00F72BE4" w:rsidRPr="00F77900" w14:paraId="666FD85D" w14:textId="77777777" w:rsidTr="001407E0">
        <w:tc>
          <w:tcPr>
            <w:tcW w:w="2830" w:type="dxa"/>
            <w:vMerge/>
          </w:tcPr>
          <w:p w14:paraId="4B1F66E2" w14:textId="77777777" w:rsidR="00F72BE4" w:rsidRPr="00F77900" w:rsidRDefault="00F72BE4" w:rsidP="001407E0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Merge/>
          </w:tcPr>
          <w:p w14:paraId="0EBABCBA" w14:textId="77777777" w:rsidR="00F72BE4" w:rsidRPr="00F77900" w:rsidRDefault="00F72BE4" w:rsidP="001407E0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</w:tcPr>
          <w:p w14:paraId="2CE6F022" w14:textId="77777777" w:rsidR="00F72BE4" w:rsidRPr="00F77900" w:rsidRDefault="00F72BE4" w:rsidP="001407E0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F77900">
              <w:rPr>
                <w:b/>
                <w:bCs/>
                <w:color w:val="000000" w:themeColor="text1"/>
                <w:sz w:val="21"/>
                <w:szCs w:val="21"/>
              </w:rPr>
              <w:t>No boost</w:t>
            </w:r>
          </w:p>
        </w:tc>
        <w:tc>
          <w:tcPr>
            <w:tcW w:w="1837" w:type="dxa"/>
          </w:tcPr>
          <w:p w14:paraId="3297038C" w14:textId="77777777" w:rsidR="00F72BE4" w:rsidRPr="00F77900" w:rsidRDefault="00F72BE4" w:rsidP="001407E0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day-</w:t>
            </w:r>
            <w:r w:rsidRPr="00F77900">
              <w:rPr>
                <w:b/>
                <w:bCs/>
                <w:color w:val="000000" w:themeColor="text1"/>
                <w:sz w:val="21"/>
                <w:szCs w:val="21"/>
              </w:rPr>
              <w:t>21 boost</w:t>
            </w:r>
          </w:p>
        </w:tc>
      </w:tr>
      <w:tr w:rsidR="00F72BE4" w:rsidRPr="00F77900" w14:paraId="1B4E0BA1" w14:textId="77777777" w:rsidTr="001407E0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14:paraId="6BCC6510" w14:textId="77777777" w:rsidR="00F72BE4" w:rsidRPr="00F77900" w:rsidRDefault="00F72BE4" w:rsidP="001407E0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F77900">
              <w:rPr>
                <w:b/>
                <w:bCs/>
                <w:color w:val="000000" w:themeColor="text1"/>
                <w:sz w:val="21"/>
                <w:szCs w:val="21"/>
              </w:rPr>
              <w:t>Anti-SARS-CoV-2 IgG response</w:t>
            </w:r>
          </w:p>
        </w:tc>
      </w:tr>
      <w:tr w:rsidR="00F72BE4" w:rsidRPr="00F77900" w14:paraId="302F514D" w14:textId="77777777" w:rsidTr="001407E0">
        <w:tc>
          <w:tcPr>
            <w:tcW w:w="2830" w:type="dxa"/>
            <w:tcBorders>
              <w:bottom w:val="nil"/>
            </w:tcBorders>
          </w:tcPr>
          <w:p w14:paraId="1C20D9DC" w14:textId="77777777" w:rsidR="00F72BE4" w:rsidRPr="00F77900" w:rsidRDefault="00F72BE4" w:rsidP="001407E0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HC</w:t>
            </w:r>
          </w:p>
        </w:tc>
        <w:tc>
          <w:tcPr>
            <w:tcW w:w="2268" w:type="dxa"/>
            <w:tcBorders>
              <w:bottom w:val="nil"/>
            </w:tcBorders>
          </w:tcPr>
          <w:p w14:paraId="33529381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97% (31/32)</w:t>
            </w:r>
          </w:p>
        </w:tc>
        <w:tc>
          <w:tcPr>
            <w:tcW w:w="2127" w:type="dxa"/>
            <w:tcBorders>
              <w:bottom w:val="nil"/>
            </w:tcBorders>
          </w:tcPr>
          <w:p w14:paraId="01F199C1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100% (18/18)</w:t>
            </w:r>
          </w:p>
        </w:tc>
        <w:tc>
          <w:tcPr>
            <w:tcW w:w="1837" w:type="dxa"/>
            <w:tcBorders>
              <w:bottom w:val="nil"/>
            </w:tcBorders>
          </w:tcPr>
          <w:p w14:paraId="2CA42515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100% (12/12)</w:t>
            </w:r>
          </w:p>
        </w:tc>
      </w:tr>
      <w:tr w:rsidR="00F72BE4" w:rsidRPr="00F77900" w14:paraId="0624C14E" w14:textId="77777777" w:rsidTr="001407E0">
        <w:tc>
          <w:tcPr>
            <w:tcW w:w="2830" w:type="dxa"/>
            <w:tcBorders>
              <w:top w:val="nil"/>
              <w:bottom w:val="nil"/>
            </w:tcBorders>
          </w:tcPr>
          <w:p w14:paraId="224ECA12" w14:textId="77777777" w:rsidR="00F72BE4" w:rsidRPr="00F77900" w:rsidRDefault="00F72BE4" w:rsidP="001407E0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Solid Cance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AAD8E0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39% (21/5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4ED608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43% (9/21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7759D6A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95% (18/19)</w:t>
            </w:r>
          </w:p>
        </w:tc>
      </w:tr>
      <w:tr w:rsidR="00F72BE4" w:rsidRPr="00F77900" w14:paraId="043FE775" w14:textId="77777777" w:rsidTr="001407E0">
        <w:tc>
          <w:tcPr>
            <w:tcW w:w="2830" w:type="dxa"/>
            <w:tcBorders>
              <w:top w:val="nil"/>
            </w:tcBorders>
          </w:tcPr>
          <w:p w14:paraId="4B187FFD" w14:textId="77777777" w:rsidR="00F72BE4" w:rsidRPr="00F77900" w:rsidRDefault="00F72BE4" w:rsidP="001407E0">
            <w:pPr>
              <w:jc w:val="righ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Haematological Cancers</w:t>
            </w:r>
          </w:p>
        </w:tc>
        <w:tc>
          <w:tcPr>
            <w:tcW w:w="2268" w:type="dxa"/>
            <w:tcBorders>
              <w:top w:val="nil"/>
            </w:tcBorders>
          </w:tcPr>
          <w:p w14:paraId="05F2DEA9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13% (5/39)</w:t>
            </w:r>
          </w:p>
        </w:tc>
        <w:tc>
          <w:tcPr>
            <w:tcW w:w="2127" w:type="dxa"/>
            <w:tcBorders>
              <w:top w:val="nil"/>
            </w:tcBorders>
          </w:tcPr>
          <w:p w14:paraId="5154B363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8% (2/25)</w:t>
            </w:r>
          </w:p>
        </w:tc>
        <w:tc>
          <w:tcPr>
            <w:tcW w:w="1837" w:type="dxa"/>
            <w:tcBorders>
              <w:top w:val="nil"/>
            </w:tcBorders>
          </w:tcPr>
          <w:p w14:paraId="3972CD6F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3/5*</w:t>
            </w:r>
          </w:p>
        </w:tc>
      </w:tr>
      <w:tr w:rsidR="00F72BE4" w:rsidRPr="00F77900" w14:paraId="4C0C5ADC" w14:textId="77777777" w:rsidTr="001407E0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14:paraId="229F1599" w14:textId="77777777" w:rsidR="00F72BE4" w:rsidRPr="00F77900" w:rsidRDefault="00F72BE4" w:rsidP="001407E0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F77900">
              <w:rPr>
                <w:b/>
                <w:bCs/>
                <w:color w:val="000000" w:themeColor="text1"/>
                <w:sz w:val="21"/>
                <w:szCs w:val="21"/>
              </w:rPr>
              <w:t>T-cell vaccine response</w:t>
            </w:r>
          </w:p>
        </w:tc>
      </w:tr>
      <w:tr w:rsidR="00F72BE4" w:rsidRPr="00F77900" w14:paraId="16A2A2ED" w14:textId="77777777" w:rsidTr="001407E0">
        <w:tc>
          <w:tcPr>
            <w:tcW w:w="2830" w:type="dxa"/>
            <w:tcBorders>
              <w:bottom w:val="nil"/>
            </w:tcBorders>
          </w:tcPr>
          <w:p w14:paraId="11068051" w14:textId="77777777" w:rsidR="00F72BE4" w:rsidRPr="00F77900" w:rsidRDefault="00F72BE4" w:rsidP="001407E0">
            <w:pPr>
              <w:jc w:val="righ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HC</w:t>
            </w:r>
          </w:p>
        </w:tc>
        <w:tc>
          <w:tcPr>
            <w:tcW w:w="2268" w:type="dxa"/>
            <w:tcBorders>
              <w:bottom w:val="nil"/>
            </w:tcBorders>
          </w:tcPr>
          <w:p w14:paraId="41756776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82% (14/17)</w:t>
            </w:r>
          </w:p>
        </w:tc>
        <w:tc>
          <w:tcPr>
            <w:tcW w:w="2127" w:type="dxa"/>
            <w:tcBorders>
              <w:bottom w:val="nil"/>
            </w:tcBorders>
          </w:tcPr>
          <w:p w14:paraId="500EF102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69% (9/13)</w:t>
            </w:r>
          </w:p>
        </w:tc>
        <w:tc>
          <w:tcPr>
            <w:tcW w:w="1837" w:type="dxa"/>
            <w:tcBorders>
              <w:bottom w:val="nil"/>
            </w:tcBorders>
          </w:tcPr>
          <w:p w14:paraId="6840BD14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3/3*</w:t>
            </w:r>
          </w:p>
        </w:tc>
      </w:tr>
      <w:tr w:rsidR="00F72BE4" w:rsidRPr="00F77900" w14:paraId="3FF11EEA" w14:textId="77777777" w:rsidTr="001407E0">
        <w:tc>
          <w:tcPr>
            <w:tcW w:w="2830" w:type="dxa"/>
            <w:tcBorders>
              <w:top w:val="nil"/>
              <w:bottom w:val="nil"/>
            </w:tcBorders>
          </w:tcPr>
          <w:p w14:paraId="78511ED5" w14:textId="77777777" w:rsidR="00F72BE4" w:rsidRPr="00F77900" w:rsidRDefault="00F72BE4" w:rsidP="001407E0">
            <w:pPr>
              <w:jc w:val="righ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Solid Cance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18CF2F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71% (22/3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1D11703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53% (8/15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D6CBF3C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88% (14/16)</w:t>
            </w:r>
          </w:p>
        </w:tc>
      </w:tr>
      <w:tr w:rsidR="00F72BE4" w:rsidRPr="00F77900" w14:paraId="50BC3E86" w14:textId="77777777" w:rsidTr="001407E0">
        <w:tc>
          <w:tcPr>
            <w:tcW w:w="2830" w:type="dxa"/>
            <w:tcBorders>
              <w:top w:val="nil"/>
            </w:tcBorders>
          </w:tcPr>
          <w:p w14:paraId="203BC0BD" w14:textId="77777777" w:rsidR="00F72BE4" w:rsidRPr="00F77900" w:rsidRDefault="00F72BE4" w:rsidP="001407E0">
            <w:pPr>
              <w:jc w:val="righ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Haematological Cancers</w:t>
            </w:r>
          </w:p>
        </w:tc>
        <w:tc>
          <w:tcPr>
            <w:tcW w:w="2268" w:type="dxa"/>
            <w:tcBorders>
              <w:top w:val="nil"/>
            </w:tcBorders>
          </w:tcPr>
          <w:p w14:paraId="2F5DE24F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50% (9/18)</w:t>
            </w:r>
          </w:p>
        </w:tc>
        <w:tc>
          <w:tcPr>
            <w:tcW w:w="2127" w:type="dxa"/>
            <w:tcBorders>
              <w:top w:val="nil"/>
            </w:tcBorders>
          </w:tcPr>
          <w:p w14:paraId="3FBFCDC3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33% (6/18)</w:t>
            </w:r>
          </w:p>
        </w:tc>
        <w:tc>
          <w:tcPr>
            <w:tcW w:w="1837" w:type="dxa"/>
            <w:tcBorders>
              <w:top w:val="nil"/>
            </w:tcBorders>
          </w:tcPr>
          <w:p w14:paraId="3C457C3F" w14:textId="77777777" w:rsidR="00F72BE4" w:rsidRPr="00F77900" w:rsidRDefault="00F72BE4" w:rsidP="001407E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77900">
              <w:rPr>
                <w:color w:val="000000" w:themeColor="text1"/>
                <w:sz w:val="21"/>
                <w:szCs w:val="21"/>
              </w:rPr>
              <w:t>3/4*</w:t>
            </w:r>
          </w:p>
        </w:tc>
      </w:tr>
    </w:tbl>
    <w:p w14:paraId="60B77903" w14:textId="77777777" w:rsidR="00F72BE4" w:rsidRPr="00F77900" w:rsidRDefault="00F72BE4" w:rsidP="00F72BE4">
      <w:pPr>
        <w:rPr>
          <w:color w:val="000000" w:themeColor="text1"/>
        </w:rPr>
      </w:pPr>
      <w:r w:rsidRPr="00F77900">
        <w:rPr>
          <w:i/>
          <w:iCs/>
          <w:color w:val="000000" w:themeColor="text1"/>
          <w:sz w:val="21"/>
          <w:szCs w:val="21"/>
        </w:rPr>
        <w:t xml:space="preserve"> *insufficient numbers for clinical interpretation</w:t>
      </w:r>
    </w:p>
    <w:p w14:paraId="10DBF59B" w14:textId="43193D78" w:rsidR="00341EF3" w:rsidRPr="000D059B" w:rsidRDefault="00341EF3">
      <w:pPr>
        <w:rPr>
          <w:i/>
          <w:iCs/>
          <w:sz w:val="21"/>
          <w:szCs w:val="21"/>
        </w:rPr>
      </w:pPr>
      <w:bookmarkStart w:id="0" w:name="_GoBack"/>
      <w:bookmarkEnd w:id="0"/>
    </w:p>
    <w:sectPr w:rsidR="00341EF3" w:rsidRPr="000D059B" w:rsidSect="003D57F4">
      <w:pgSz w:w="11900" w:h="16840"/>
      <w:pgMar w:top="1440" w:right="138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35AA6" w14:textId="77777777" w:rsidR="007068E3" w:rsidRDefault="007068E3" w:rsidP="00CC48DF">
      <w:r>
        <w:separator/>
      </w:r>
    </w:p>
  </w:endnote>
  <w:endnote w:type="continuationSeparator" w:id="0">
    <w:p w14:paraId="588B53DE" w14:textId="77777777" w:rsidR="007068E3" w:rsidRDefault="007068E3" w:rsidP="00CC4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F5859" w14:textId="77777777" w:rsidR="007068E3" w:rsidRDefault="007068E3" w:rsidP="00CC48DF">
      <w:r>
        <w:separator/>
      </w:r>
    </w:p>
  </w:footnote>
  <w:footnote w:type="continuationSeparator" w:id="0">
    <w:p w14:paraId="3CB4A0BB" w14:textId="77777777" w:rsidR="007068E3" w:rsidRDefault="007068E3" w:rsidP="00CC4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E8"/>
    <w:rsid w:val="00003054"/>
    <w:rsid w:val="00004637"/>
    <w:rsid w:val="00030DB3"/>
    <w:rsid w:val="00031B0D"/>
    <w:rsid w:val="000451DB"/>
    <w:rsid w:val="000575EE"/>
    <w:rsid w:val="00067865"/>
    <w:rsid w:val="00074642"/>
    <w:rsid w:val="00090803"/>
    <w:rsid w:val="000A478C"/>
    <w:rsid w:val="000B0F08"/>
    <w:rsid w:val="000D059B"/>
    <w:rsid w:val="000D2262"/>
    <w:rsid w:val="000D38A4"/>
    <w:rsid w:val="000E6755"/>
    <w:rsid w:val="000E73EB"/>
    <w:rsid w:val="00104704"/>
    <w:rsid w:val="00107371"/>
    <w:rsid w:val="00114637"/>
    <w:rsid w:val="001147AD"/>
    <w:rsid w:val="00121ADC"/>
    <w:rsid w:val="00130B60"/>
    <w:rsid w:val="00135741"/>
    <w:rsid w:val="00143428"/>
    <w:rsid w:val="00146DAC"/>
    <w:rsid w:val="00156565"/>
    <w:rsid w:val="00160E9A"/>
    <w:rsid w:val="0016564F"/>
    <w:rsid w:val="00182C74"/>
    <w:rsid w:val="0018597A"/>
    <w:rsid w:val="00185D5D"/>
    <w:rsid w:val="001A7E77"/>
    <w:rsid w:val="001B1C2B"/>
    <w:rsid w:val="001C3255"/>
    <w:rsid w:val="001C3936"/>
    <w:rsid w:val="001E0897"/>
    <w:rsid w:val="001E275C"/>
    <w:rsid w:val="001E5757"/>
    <w:rsid w:val="0020038D"/>
    <w:rsid w:val="00200B6D"/>
    <w:rsid w:val="0021008F"/>
    <w:rsid w:val="0021065E"/>
    <w:rsid w:val="002311DE"/>
    <w:rsid w:val="0023313D"/>
    <w:rsid w:val="00242D17"/>
    <w:rsid w:val="002451CF"/>
    <w:rsid w:val="00255900"/>
    <w:rsid w:val="00256763"/>
    <w:rsid w:val="00266746"/>
    <w:rsid w:val="00266FFC"/>
    <w:rsid w:val="00272C19"/>
    <w:rsid w:val="002776F0"/>
    <w:rsid w:val="002814C4"/>
    <w:rsid w:val="002840C5"/>
    <w:rsid w:val="00284550"/>
    <w:rsid w:val="00285197"/>
    <w:rsid w:val="00285C29"/>
    <w:rsid w:val="00292E6A"/>
    <w:rsid w:val="002A242F"/>
    <w:rsid w:val="002A5F94"/>
    <w:rsid w:val="002D63A8"/>
    <w:rsid w:val="002D6831"/>
    <w:rsid w:val="002E3B29"/>
    <w:rsid w:val="00301178"/>
    <w:rsid w:val="003038B1"/>
    <w:rsid w:val="00311074"/>
    <w:rsid w:val="00311834"/>
    <w:rsid w:val="0031387F"/>
    <w:rsid w:val="00326D92"/>
    <w:rsid w:val="003407D2"/>
    <w:rsid w:val="00341EF3"/>
    <w:rsid w:val="00343A0A"/>
    <w:rsid w:val="00345ECC"/>
    <w:rsid w:val="00347876"/>
    <w:rsid w:val="0036462B"/>
    <w:rsid w:val="00374495"/>
    <w:rsid w:val="00384197"/>
    <w:rsid w:val="00390265"/>
    <w:rsid w:val="003964B5"/>
    <w:rsid w:val="003A571A"/>
    <w:rsid w:val="003B5449"/>
    <w:rsid w:val="003C3CF4"/>
    <w:rsid w:val="003C42EE"/>
    <w:rsid w:val="003D533D"/>
    <w:rsid w:val="003D57F4"/>
    <w:rsid w:val="003E5F3D"/>
    <w:rsid w:val="003F3D8A"/>
    <w:rsid w:val="003F4BC1"/>
    <w:rsid w:val="00410374"/>
    <w:rsid w:val="004230A8"/>
    <w:rsid w:val="00427115"/>
    <w:rsid w:val="00427A89"/>
    <w:rsid w:val="0043056F"/>
    <w:rsid w:val="00461152"/>
    <w:rsid w:val="00463F37"/>
    <w:rsid w:val="004653B6"/>
    <w:rsid w:val="00473EE9"/>
    <w:rsid w:val="00474DEB"/>
    <w:rsid w:val="0048264A"/>
    <w:rsid w:val="0049265C"/>
    <w:rsid w:val="004A0FC5"/>
    <w:rsid w:val="004D0C85"/>
    <w:rsid w:val="004D16C4"/>
    <w:rsid w:val="004E036F"/>
    <w:rsid w:val="004F1771"/>
    <w:rsid w:val="005038BB"/>
    <w:rsid w:val="00510B1D"/>
    <w:rsid w:val="00513D61"/>
    <w:rsid w:val="005176EC"/>
    <w:rsid w:val="0051774E"/>
    <w:rsid w:val="00525C2A"/>
    <w:rsid w:val="0055335E"/>
    <w:rsid w:val="005548B9"/>
    <w:rsid w:val="005611C8"/>
    <w:rsid w:val="005778C0"/>
    <w:rsid w:val="005825A7"/>
    <w:rsid w:val="00582978"/>
    <w:rsid w:val="00582D12"/>
    <w:rsid w:val="0058459C"/>
    <w:rsid w:val="00593AB0"/>
    <w:rsid w:val="005B06DF"/>
    <w:rsid w:val="005C0B73"/>
    <w:rsid w:val="005C3A1A"/>
    <w:rsid w:val="005C4631"/>
    <w:rsid w:val="005C481F"/>
    <w:rsid w:val="005D13DC"/>
    <w:rsid w:val="005D5940"/>
    <w:rsid w:val="00606F54"/>
    <w:rsid w:val="00620FE8"/>
    <w:rsid w:val="00622087"/>
    <w:rsid w:val="00622A8D"/>
    <w:rsid w:val="00622E21"/>
    <w:rsid w:val="0065327C"/>
    <w:rsid w:val="0067201B"/>
    <w:rsid w:val="006A5693"/>
    <w:rsid w:val="006C1CE1"/>
    <w:rsid w:val="006E5591"/>
    <w:rsid w:val="006E5BDC"/>
    <w:rsid w:val="006E7D17"/>
    <w:rsid w:val="006F4D3D"/>
    <w:rsid w:val="006F5F66"/>
    <w:rsid w:val="00700E1F"/>
    <w:rsid w:val="007068E3"/>
    <w:rsid w:val="00706C01"/>
    <w:rsid w:val="00720E36"/>
    <w:rsid w:val="007230D3"/>
    <w:rsid w:val="007322AA"/>
    <w:rsid w:val="00735479"/>
    <w:rsid w:val="0073569F"/>
    <w:rsid w:val="00750088"/>
    <w:rsid w:val="0075345D"/>
    <w:rsid w:val="00755F28"/>
    <w:rsid w:val="0076110D"/>
    <w:rsid w:val="00762EDA"/>
    <w:rsid w:val="00763B58"/>
    <w:rsid w:val="00786F65"/>
    <w:rsid w:val="007874F5"/>
    <w:rsid w:val="0079284B"/>
    <w:rsid w:val="00797185"/>
    <w:rsid w:val="007A32A6"/>
    <w:rsid w:val="007B6142"/>
    <w:rsid w:val="007D00C0"/>
    <w:rsid w:val="007D04B7"/>
    <w:rsid w:val="007D41BB"/>
    <w:rsid w:val="007E2475"/>
    <w:rsid w:val="0080282D"/>
    <w:rsid w:val="008071D4"/>
    <w:rsid w:val="00807DE8"/>
    <w:rsid w:val="0081049B"/>
    <w:rsid w:val="00826913"/>
    <w:rsid w:val="00836054"/>
    <w:rsid w:val="00844956"/>
    <w:rsid w:val="0088043A"/>
    <w:rsid w:val="008829E5"/>
    <w:rsid w:val="0088502B"/>
    <w:rsid w:val="008961BE"/>
    <w:rsid w:val="008A0D64"/>
    <w:rsid w:val="008B05BD"/>
    <w:rsid w:val="008B58C2"/>
    <w:rsid w:val="008B78EE"/>
    <w:rsid w:val="008D3362"/>
    <w:rsid w:val="008D6267"/>
    <w:rsid w:val="008E3C0A"/>
    <w:rsid w:val="00904E0B"/>
    <w:rsid w:val="0093149A"/>
    <w:rsid w:val="00933C79"/>
    <w:rsid w:val="009431C1"/>
    <w:rsid w:val="0094674C"/>
    <w:rsid w:val="00960624"/>
    <w:rsid w:val="00975A44"/>
    <w:rsid w:val="00995304"/>
    <w:rsid w:val="009A35BE"/>
    <w:rsid w:val="009A5DC2"/>
    <w:rsid w:val="009C7140"/>
    <w:rsid w:val="009E64BC"/>
    <w:rsid w:val="009F0514"/>
    <w:rsid w:val="00A016D8"/>
    <w:rsid w:val="00A02484"/>
    <w:rsid w:val="00A32F23"/>
    <w:rsid w:val="00A33296"/>
    <w:rsid w:val="00A34B27"/>
    <w:rsid w:val="00A36E80"/>
    <w:rsid w:val="00A4132A"/>
    <w:rsid w:val="00A4771B"/>
    <w:rsid w:val="00A50553"/>
    <w:rsid w:val="00A64BCD"/>
    <w:rsid w:val="00A91B0A"/>
    <w:rsid w:val="00AA2F77"/>
    <w:rsid w:val="00AB46C8"/>
    <w:rsid w:val="00AB58BD"/>
    <w:rsid w:val="00AC2B4B"/>
    <w:rsid w:val="00AD2F9F"/>
    <w:rsid w:val="00AF1FB5"/>
    <w:rsid w:val="00B239C8"/>
    <w:rsid w:val="00B242B9"/>
    <w:rsid w:val="00B36407"/>
    <w:rsid w:val="00B42583"/>
    <w:rsid w:val="00B53CCD"/>
    <w:rsid w:val="00B5565F"/>
    <w:rsid w:val="00B57915"/>
    <w:rsid w:val="00B66315"/>
    <w:rsid w:val="00B745D1"/>
    <w:rsid w:val="00B75DE5"/>
    <w:rsid w:val="00B94FE0"/>
    <w:rsid w:val="00BA3A9E"/>
    <w:rsid w:val="00BB0E7E"/>
    <w:rsid w:val="00BD0B32"/>
    <w:rsid w:val="00BE2729"/>
    <w:rsid w:val="00BF39B3"/>
    <w:rsid w:val="00BF5BB9"/>
    <w:rsid w:val="00C01305"/>
    <w:rsid w:val="00C029BB"/>
    <w:rsid w:val="00C0725C"/>
    <w:rsid w:val="00C144FB"/>
    <w:rsid w:val="00C31A14"/>
    <w:rsid w:val="00C5038C"/>
    <w:rsid w:val="00C52296"/>
    <w:rsid w:val="00C56F41"/>
    <w:rsid w:val="00C61A22"/>
    <w:rsid w:val="00C64B16"/>
    <w:rsid w:val="00C7336D"/>
    <w:rsid w:val="00C76075"/>
    <w:rsid w:val="00C77928"/>
    <w:rsid w:val="00CA60D9"/>
    <w:rsid w:val="00CA62DF"/>
    <w:rsid w:val="00CA6CEE"/>
    <w:rsid w:val="00CC48DF"/>
    <w:rsid w:val="00CC5A1E"/>
    <w:rsid w:val="00CD44C5"/>
    <w:rsid w:val="00CE0302"/>
    <w:rsid w:val="00D05580"/>
    <w:rsid w:val="00D13ADC"/>
    <w:rsid w:val="00D17066"/>
    <w:rsid w:val="00D27F8A"/>
    <w:rsid w:val="00D458CD"/>
    <w:rsid w:val="00D527ED"/>
    <w:rsid w:val="00D801D9"/>
    <w:rsid w:val="00D804DB"/>
    <w:rsid w:val="00D83068"/>
    <w:rsid w:val="00D97E8C"/>
    <w:rsid w:val="00DA3C50"/>
    <w:rsid w:val="00DA6750"/>
    <w:rsid w:val="00DB0EC8"/>
    <w:rsid w:val="00DD53CE"/>
    <w:rsid w:val="00DE2B28"/>
    <w:rsid w:val="00DF08F4"/>
    <w:rsid w:val="00E05FFA"/>
    <w:rsid w:val="00E07199"/>
    <w:rsid w:val="00E2403E"/>
    <w:rsid w:val="00E27B6B"/>
    <w:rsid w:val="00E36381"/>
    <w:rsid w:val="00E4266F"/>
    <w:rsid w:val="00E426AC"/>
    <w:rsid w:val="00E44387"/>
    <w:rsid w:val="00E453C5"/>
    <w:rsid w:val="00E62BDF"/>
    <w:rsid w:val="00E70DB8"/>
    <w:rsid w:val="00E851C2"/>
    <w:rsid w:val="00E86A95"/>
    <w:rsid w:val="00E92F3F"/>
    <w:rsid w:val="00EB2A42"/>
    <w:rsid w:val="00EB488C"/>
    <w:rsid w:val="00EC51BB"/>
    <w:rsid w:val="00ED2F18"/>
    <w:rsid w:val="00EF78BF"/>
    <w:rsid w:val="00F13C9F"/>
    <w:rsid w:val="00F2578B"/>
    <w:rsid w:val="00F26FB3"/>
    <w:rsid w:val="00F42010"/>
    <w:rsid w:val="00F51EEB"/>
    <w:rsid w:val="00F52EFB"/>
    <w:rsid w:val="00F57B6A"/>
    <w:rsid w:val="00F7203E"/>
    <w:rsid w:val="00F72BE4"/>
    <w:rsid w:val="00F76E1F"/>
    <w:rsid w:val="00F846A6"/>
    <w:rsid w:val="00F96A6B"/>
    <w:rsid w:val="00FB7F7B"/>
    <w:rsid w:val="00FC2F28"/>
    <w:rsid w:val="00FE4152"/>
    <w:rsid w:val="00FE4898"/>
    <w:rsid w:val="00FF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4D58"/>
  <w15:chartTrackingRefBased/>
  <w15:docId w15:val="{642797BE-7478-FE42-8064-3A6CF010B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7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807DE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07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6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A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A6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3C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48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8DF"/>
  </w:style>
  <w:style w:type="paragraph" w:styleId="Footer">
    <w:name w:val="footer"/>
    <w:basedOn w:val="Normal"/>
    <w:link w:val="FooterChar"/>
    <w:uiPriority w:val="99"/>
    <w:unhideWhenUsed/>
    <w:rsid w:val="00CC48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8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6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45</Words>
  <Characters>4084</Characters>
  <Application>Microsoft Office Word</Application>
  <DocSecurity>0</DocSecurity>
  <Lines>8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had, Sheeba</dc:creator>
  <cp:keywords/>
  <dc:description/>
  <cp:lastModifiedBy>Miguel Munoz-Ruiz</cp:lastModifiedBy>
  <cp:revision>7</cp:revision>
  <dcterms:created xsi:type="dcterms:W3CDTF">2021-03-06T17:15:00Z</dcterms:created>
  <dcterms:modified xsi:type="dcterms:W3CDTF">2021-03-08T18:02:00Z</dcterms:modified>
</cp:coreProperties>
</file>